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15A8" w:rsidRDefault="00091C0B" w:rsidP="007C15A8">
      <w:pPr>
        <w:spacing w:line="480" w:lineRule="auto"/>
        <w:jc w:val="both"/>
        <w:outlineLvl w:val="0"/>
        <w:rPr>
          <w:rFonts w:ascii="Times New Roman" w:hAnsi="Times New Roman"/>
          <w:b/>
        </w:rPr>
      </w:pPr>
      <w:del w:id="0" w:author="Jinmin Gao" w:date="2015-01-28T13:00:00Z">
        <w:r w:rsidDel="00804559">
          <w:rPr>
            <w:rFonts w:ascii="Times New Roman" w:hAnsi="Times New Roman"/>
            <w:b/>
          </w:rPr>
          <w:delText xml:space="preserve">Text </w:delText>
        </w:r>
      </w:del>
      <w:r>
        <w:rPr>
          <w:rFonts w:ascii="Times New Roman" w:hAnsi="Times New Roman"/>
          <w:b/>
        </w:rPr>
        <w:t>S1</w:t>
      </w:r>
      <w:ins w:id="1" w:author="Jinmin Gao" w:date="2015-01-28T13:00:00Z">
        <w:r w:rsidR="00804559">
          <w:rPr>
            <w:rFonts w:ascii="Times New Roman" w:hAnsi="Times New Roman"/>
            <w:b/>
          </w:rPr>
          <w:t xml:space="preserve"> Text</w:t>
        </w:r>
      </w:ins>
    </w:p>
    <w:p w:rsidR="00620CF1" w:rsidRPr="00BB00AF" w:rsidRDefault="00485B03" w:rsidP="00620CF1">
      <w:pPr>
        <w:spacing w:line="480" w:lineRule="auto"/>
        <w:rPr>
          <w:rFonts w:ascii="Times New Roman" w:hAnsi="Times New Roman"/>
          <w:b/>
        </w:rPr>
      </w:pPr>
      <w:r>
        <w:rPr>
          <w:rFonts w:ascii="Times New Roman" w:hAnsi="Times New Roman"/>
          <w:b/>
        </w:rPr>
        <w:t xml:space="preserve">NatB domain-containing CRA-1 antagonizes hydrolase </w:t>
      </w:r>
      <w:r w:rsidR="00620CF1">
        <w:rPr>
          <w:rFonts w:ascii="Times New Roman" w:hAnsi="Times New Roman"/>
          <w:b/>
        </w:rPr>
        <w:t xml:space="preserve">ACER-1 linking Acetyl-CoA metabolism to the initiation of recombination during </w:t>
      </w:r>
      <w:r w:rsidR="00620CF1" w:rsidRPr="00FC20FD">
        <w:rPr>
          <w:rFonts w:ascii="Times New Roman" w:hAnsi="Times New Roman"/>
          <w:b/>
          <w:i/>
        </w:rPr>
        <w:t>C. elegans</w:t>
      </w:r>
      <w:r w:rsidR="00620CF1">
        <w:rPr>
          <w:rFonts w:ascii="Times New Roman" w:hAnsi="Times New Roman"/>
          <w:b/>
        </w:rPr>
        <w:t xml:space="preserve"> meiosis</w:t>
      </w:r>
    </w:p>
    <w:p w:rsidR="007C15A8" w:rsidRDefault="007C15A8" w:rsidP="007C15A8">
      <w:pPr>
        <w:spacing w:line="480" w:lineRule="auto"/>
        <w:rPr>
          <w:rFonts w:ascii="Times New Roman" w:hAnsi="Times New Roman"/>
        </w:rPr>
      </w:pPr>
      <w:r w:rsidRPr="007D4700">
        <w:rPr>
          <w:rFonts w:ascii="Times New Roman" w:hAnsi="Times New Roman"/>
        </w:rPr>
        <w:t xml:space="preserve">Jinmin </w:t>
      </w:r>
      <w:proofErr w:type="gramStart"/>
      <w:r w:rsidRPr="007D4700">
        <w:rPr>
          <w:rFonts w:ascii="Times New Roman" w:hAnsi="Times New Roman"/>
        </w:rPr>
        <w:t>Gao</w:t>
      </w:r>
      <w:proofErr w:type="gramEnd"/>
      <w:r w:rsidRPr="007D4700">
        <w:rPr>
          <w:rFonts w:ascii="Times New Roman" w:hAnsi="Times New Roman"/>
        </w:rPr>
        <w:t>, Hyun-Min Kim, Andrew E. Elia, Stephen J. Elledge and Monica P. Colaiácovo</w:t>
      </w:r>
      <w:r>
        <w:rPr>
          <w:rFonts w:ascii="Times New Roman" w:hAnsi="Times New Roman"/>
        </w:rPr>
        <w:t>*</w:t>
      </w:r>
    </w:p>
    <w:p w:rsidR="007C15A8" w:rsidRDefault="007C15A8" w:rsidP="007C15A8">
      <w:pPr>
        <w:spacing w:line="480" w:lineRule="auto"/>
        <w:jc w:val="both"/>
        <w:rPr>
          <w:rFonts w:ascii="Times New Roman" w:hAnsi="Times New Roman"/>
        </w:rPr>
      </w:pPr>
      <w:r w:rsidRPr="002059B8">
        <w:rPr>
          <w:rFonts w:ascii="Times New Roman" w:hAnsi="Times New Roman"/>
        </w:rPr>
        <w:t>Department of Genetics, Harvard Medical School, Boston, MA 02115</w:t>
      </w:r>
    </w:p>
    <w:p w:rsidR="007C15A8" w:rsidRDefault="007C15A8" w:rsidP="007C15A8">
      <w:pPr>
        <w:spacing w:line="480" w:lineRule="auto"/>
        <w:rPr>
          <w:rFonts w:ascii="Times New Roman" w:hAnsi="Times New Roman"/>
        </w:rPr>
      </w:pPr>
    </w:p>
    <w:p w:rsidR="007C15A8" w:rsidRPr="00172E27" w:rsidRDefault="007C15A8" w:rsidP="007C15A8">
      <w:pPr>
        <w:spacing w:line="480" w:lineRule="auto"/>
        <w:rPr>
          <w:rFonts w:ascii="Times New Roman" w:hAnsi="Times New Roman"/>
        </w:rPr>
      </w:pPr>
      <w:r w:rsidRPr="00172E27">
        <w:rPr>
          <w:rFonts w:ascii="Times New Roman" w:hAnsi="Times New Roman"/>
        </w:rPr>
        <w:t>* Correspondence</w:t>
      </w:r>
      <w:r w:rsidRPr="003B2802">
        <w:rPr>
          <w:rFonts w:ascii="Times New Roman" w:hAnsi="Times New Roman"/>
        </w:rPr>
        <w:t xml:space="preserve">: </w:t>
      </w:r>
      <w:hyperlink r:id="rId5" w:history="1">
        <w:r w:rsidRPr="003B2802">
          <w:rPr>
            <w:rStyle w:val="Hyperlink"/>
            <w:rFonts w:ascii="Times New Roman" w:hAnsi="Times New Roman"/>
            <w:color w:val="auto"/>
            <w:u w:val="none"/>
          </w:rPr>
          <w:t>mcolaiacovo@genetics.med.harvard.edu</w:t>
        </w:r>
      </w:hyperlink>
      <w:r w:rsidRPr="00172E27">
        <w:rPr>
          <w:rFonts w:ascii="Times New Roman" w:hAnsi="Times New Roman"/>
        </w:rPr>
        <w:t>; Phone: 617-432-6543; Fax: 617-432-7663.</w:t>
      </w:r>
    </w:p>
    <w:p w:rsidR="007C15A8" w:rsidRPr="00172E27" w:rsidRDefault="007C15A8" w:rsidP="007C15A8">
      <w:pPr>
        <w:spacing w:line="480" w:lineRule="auto"/>
        <w:jc w:val="both"/>
        <w:rPr>
          <w:rFonts w:ascii="Times New Roman" w:hAnsi="Times New Roman"/>
          <w:b/>
        </w:rPr>
      </w:pPr>
    </w:p>
    <w:p w:rsidR="007C15A8" w:rsidRPr="00172E27" w:rsidRDefault="003A0F06" w:rsidP="007C15A8">
      <w:pPr>
        <w:spacing w:line="480" w:lineRule="auto"/>
        <w:jc w:val="both"/>
        <w:rPr>
          <w:rFonts w:ascii="Times New Roman" w:hAnsi="Times New Roman"/>
          <w:b/>
        </w:rPr>
      </w:pPr>
      <w:r>
        <w:rPr>
          <w:rFonts w:ascii="Times New Roman" w:hAnsi="Times New Roman"/>
          <w:b/>
        </w:rPr>
        <w:t>SUPPORTING PROTOCOL</w:t>
      </w:r>
    </w:p>
    <w:p w:rsidR="007C15A8" w:rsidRPr="00172E27" w:rsidRDefault="007C15A8" w:rsidP="007C15A8">
      <w:pPr>
        <w:spacing w:line="480" w:lineRule="auto"/>
        <w:jc w:val="both"/>
        <w:rPr>
          <w:rFonts w:ascii="Times New Roman" w:hAnsi="Times New Roman"/>
          <w:b/>
        </w:rPr>
      </w:pPr>
      <w:r w:rsidRPr="00172E27">
        <w:rPr>
          <w:rFonts w:ascii="Times New Roman" w:hAnsi="Times New Roman"/>
          <w:b/>
        </w:rPr>
        <w:t>Mass Spectrometry</w:t>
      </w:r>
    </w:p>
    <w:p w:rsidR="00ED2601" w:rsidRDefault="007C15A8">
      <w:pPr>
        <w:widowControl w:val="0"/>
        <w:autoSpaceDE w:val="0"/>
        <w:autoSpaceDN w:val="0"/>
        <w:adjustRightInd w:val="0"/>
        <w:spacing w:line="480" w:lineRule="auto"/>
        <w:jc w:val="both"/>
        <w:rPr>
          <w:rFonts w:ascii="Times New Roman" w:hAnsi="Times New Roman"/>
        </w:rPr>
      </w:pPr>
      <w:r w:rsidRPr="00172E27">
        <w:rPr>
          <w:rFonts w:ascii="Times New Roman" w:hAnsi="Times New Roman"/>
        </w:rPr>
        <w:t xml:space="preserve">TCA-precipitated proteins were dissolved in 100mM ammonium bicarbonate (pH 8.0) with 10% acetonitrile and </w:t>
      </w:r>
      <w:proofErr w:type="gramStart"/>
      <w:r w:rsidRPr="00172E27">
        <w:rPr>
          <w:rFonts w:ascii="Times New Roman" w:hAnsi="Times New Roman"/>
        </w:rPr>
        <w:t>10 ng/</w:t>
      </w:r>
      <w:proofErr w:type="gramEnd"/>
      <w:r w:rsidRPr="00172E27">
        <w:rPr>
          <w:rFonts w:ascii="Times New Roman" w:hAnsi="Times New Roman"/>
        </w:rPr>
        <w:t>µL trypsin (Promega) and incubated at 37</w:t>
      </w:r>
      <w:r w:rsidRPr="00172E27">
        <w:rPr>
          <w:rFonts w:ascii="Times New Roman" w:hAnsi="Times New Roman"/>
        </w:rPr>
        <w:sym w:font="Symbol" w:char="F0B0"/>
      </w:r>
      <w:r w:rsidRPr="00172E27">
        <w:rPr>
          <w:rFonts w:ascii="Times New Roman" w:hAnsi="Times New Roman"/>
        </w:rPr>
        <w:t>C for 5 hours.  They were subsequently desalted</w:t>
      </w:r>
      <w:r w:rsidRPr="00172E27">
        <w:rPr>
          <w:rFonts w:ascii="Times New Roman" w:hAnsi="Times New Roman" w:cs="Arial-BoldItalicMT"/>
        </w:rPr>
        <w:t xml:space="preserve">, dissolved in 5% formic acid / 5% acetonitrile, and loaded onto a </w:t>
      </w:r>
      <w:r w:rsidRPr="00172E27">
        <w:rPr>
          <w:rFonts w:ascii="Times New Roman" w:hAnsi="Times New Roman"/>
          <w:szCs w:val="20"/>
        </w:rPr>
        <w:t>reversed phase microcapillary column (100 mm I.D.) packed with 18 cm of Maccel C18AQ resin (3 mm, 200Å, The Nest Group, Inc).  Peptides were eluted using a gradient of 4%–26% acetonitrile in 0.125% formic acid over 125 minutes and detected in a hybrid linear ion trap-orbitrap mass spectrometer (LTQ-Orbitrap Discovery, ThermoFisher). Precursors selected for MS/MS fragmentation were corrected for errors in monoisotopic peak assignment, and tandem MS spectra were searched using the Sequest algorithm, with mass tolerance set to 25 ppm and two missed cleavages allowed.  False discovery rates were estimated with the target-decoy method</w:t>
      </w:r>
      <w:r w:rsidR="00D30209">
        <w:rPr>
          <w:rFonts w:ascii="Times New Roman" w:hAnsi="Times New Roman"/>
          <w:szCs w:val="20"/>
        </w:rPr>
        <w:t xml:space="preserve"> </w:t>
      </w:r>
      <w:r w:rsidR="00ED2601">
        <w:rPr>
          <w:rFonts w:ascii="Times New Roman" w:hAnsi="Times New Roman"/>
          <w:szCs w:val="20"/>
        </w:rPr>
        <w:fldChar w:fldCharType="begin"/>
      </w:r>
      <w:r w:rsidR="007B5845">
        <w:rPr>
          <w:rFonts w:ascii="Times New Roman" w:hAnsi="Times New Roman"/>
          <w:szCs w:val="20"/>
        </w:rPr>
        <w:instrText xml:space="preserve"> ADDIN EN.CITE &lt;EndNote&gt;&lt;Cite&gt;&lt;Author&gt;Elias&lt;/Author&gt;&lt;Year&gt;2007&lt;/Year&gt;&lt;RecNum&gt;7622&lt;/RecNum&gt;&lt;DisplayText&gt;[1]&lt;/DisplayText&gt;&lt;record&gt;&lt;rec-number&gt;7622&lt;/rec-number&gt;&lt;foreign-keys&gt;&lt;key app="EN" db-id="spv5zz527feawue2ed75rtx5rffsfreewe9d" timestamp="1416284271"&gt;7622&lt;/key&gt;&lt;/foreign-keys&gt;&lt;ref-type name="Journal Article"&gt;17&lt;/ref-type&gt;&lt;contributors&gt;&lt;authors&gt;&lt;author&gt;Elias, J. E.&lt;/author&gt;&lt;author&gt;Gygi, S. P.&lt;/author&gt;&lt;/authors&gt;&lt;/contributors&gt;&lt;auth-address&gt;Department of Cell Biology, 240 Longwood Avenue, Harvard Medical School, Boston, Massachusetts 02115, USA.&lt;/auth-address&gt;&lt;titles&gt;&lt;title&gt;Target-decoy search strategy for increased confidence in large-scale protein identifications by mass spectrometry&lt;/title&gt;&lt;secondary-title&gt;Nat Methods&lt;/secondary-title&gt;&lt;alt-title&gt;Nature methods&lt;/alt-title&gt;&lt;/titles&gt;&lt;periodical&gt;&lt;full-title&gt;Nat Methods&lt;/full-title&gt;&lt;/periodical&gt;&lt;pages&gt;207-14&lt;/pages&gt;&lt;volume&gt;4&lt;/volume&gt;&lt;number&gt;3&lt;/number&gt;&lt;keywords&gt;&lt;keyword&gt;Algorithms&lt;/keyword&gt;&lt;keyword&gt;Amino Acid Sequence&lt;/keyword&gt;&lt;keyword&gt;Database Management Systems&lt;/keyword&gt;&lt;keyword&gt;*Databases, Protein&lt;/keyword&gt;&lt;keyword&gt;Information Storage and Retrieval/*methods&lt;/keyword&gt;&lt;keyword&gt;Mass Spectrometry/*methods&lt;/keyword&gt;&lt;keyword&gt;Molecular Sequence Data&lt;/keyword&gt;&lt;keyword&gt;Peptide Mapping/*methods&lt;/keyword&gt;&lt;keyword&gt;Proteome/analysis/*chemistry&lt;/keyword&gt;&lt;keyword&gt;Reproducibility of Results&lt;/keyword&gt;&lt;keyword&gt;Sensitivity and Specificity&lt;/keyword&gt;&lt;keyword&gt;Sequence Alignment/*methods&lt;/keyword&gt;&lt;keyword&gt;Sequence Analysis, Protein/*methods&lt;/keyword&gt;&lt;/keywords&gt;&lt;dates&gt;&lt;year&gt;2007&lt;/year&gt;&lt;pub-dates&gt;&lt;date&gt;Mar&lt;/date&gt;&lt;/pub-dates&gt;&lt;/dates&gt;&lt;isbn&gt;1548-7091 (Print)&amp;#xD;1548-7091 (Linking)&lt;/isbn&gt;&lt;accession-num&gt;17327847&lt;/accession-num&gt;&lt;urls&gt;&lt;related-urls&gt;&lt;url&gt;http://www.ncbi.nlm.nih.gov/pubmed/17327847&lt;/url&gt;&lt;/related-urls&gt;&lt;/urls&gt;&lt;electronic-resource-num&gt;10.1038/nmeth1019&lt;/electronic-resource-num&gt;&lt;/record&gt;&lt;/Cite&gt;&lt;/EndNote&gt;</w:instrText>
      </w:r>
      <w:r w:rsidR="00ED2601">
        <w:rPr>
          <w:rFonts w:ascii="Times New Roman" w:hAnsi="Times New Roman"/>
          <w:szCs w:val="20"/>
        </w:rPr>
        <w:fldChar w:fldCharType="separate"/>
      </w:r>
      <w:r w:rsidR="007B5845">
        <w:rPr>
          <w:rFonts w:ascii="Times New Roman" w:hAnsi="Times New Roman"/>
          <w:noProof/>
          <w:szCs w:val="20"/>
        </w:rPr>
        <w:t>[1]</w:t>
      </w:r>
      <w:r w:rsidR="00ED2601">
        <w:rPr>
          <w:rFonts w:ascii="Times New Roman" w:hAnsi="Times New Roman"/>
          <w:szCs w:val="20"/>
        </w:rPr>
        <w:fldChar w:fldCharType="end"/>
      </w:r>
      <w:r w:rsidRPr="00172E27">
        <w:rPr>
          <w:rFonts w:ascii="Times New Roman" w:hAnsi="Times New Roman"/>
          <w:szCs w:val="20"/>
        </w:rPr>
        <w:t xml:space="preserve">, and linear discriminant analysis (LDA) was utilized to filter peptides to a 1% peptide-level FDR.  Peptides were then assembled into proteins and further filtered to a protein-level FDR of 0.81% </w:t>
      </w:r>
      <w:r w:rsidR="00ED2601">
        <w:rPr>
          <w:rFonts w:ascii="Times New Roman" w:hAnsi="Times New Roman"/>
          <w:szCs w:val="20"/>
        </w:rPr>
        <w:fldChar w:fldCharType="begin"/>
      </w:r>
      <w:r w:rsidR="007B5845">
        <w:rPr>
          <w:rFonts w:ascii="Times New Roman" w:hAnsi="Times New Roman"/>
          <w:szCs w:val="20"/>
        </w:rPr>
        <w:instrText xml:space="preserve"> ADDIN EN.CITE &lt;EndNote&gt;&lt;Cite&gt;&lt;Author&gt;Huttlin&lt;/Author&gt;&lt;Year&gt;2010&lt;/Year&gt;&lt;RecNum&gt;7623&lt;/RecNum&gt;&lt;DisplayText&gt;[2]&lt;/DisplayText&gt;&lt;record&gt;&lt;rec-number&gt;7623&lt;/rec-number&gt;&lt;foreign-keys&gt;&lt;key app="EN" db-id="spv5zz527feawue2ed75rtx5rffsfreewe9d" timestamp="1416284290"&gt;7623&lt;/key&gt;&lt;/foreign-keys&gt;&lt;ref-type name="Journal Article"&gt;17&lt;/ref-type&gt;&lt;contributors&gt;&lt;authors&gt;&lt;author&gt;Huttlin, E. L.&lt;/author&gt;&lt;author&gt;Jedrychowski, M. P.&lt;/author&gt;&lt;author&gt;Elias, J. E.&lt;/author&gt;&lt;author&gt;Goswami, T.&lt;/author&gt;&lt;author&gt;Rad, R.&lt;/author&gt;&lt;author&gt;Beausoleil, S. A.&lt;/author&gt;&lt;author&gt;Villen, J.&lt;/author&gt;&lt;author&gt;Haas, W.&lt;/author&gt;&lt;author&gt;Sowa, M. E.&lt;/author&gt;&lt;author&gt;Gygi, S. P.&lt;/author&gt;&lt;/authors&gt;&lt;/contributors&gt;&lt;auth-address&gt;Department of Cell Biology, Harvard Medical School, Boston, MA 02115, USA.&lt;/auth-address&gt;&lt;titles&gt;&lt;title&gt;A tissue-specific atlas of mouse protein phosphorylation and expression&lt;/title&gt;&lt;secondary-title&gt;Cell&lt;/secondary-title&gt;&lt;alt-title&gt;Cell&lt;/alt-title&gt;&lt;/titles&gt;&lt;periodical&gt;&lt;full-title&gt;Cell&lt;/full-title&gt;&lt;/periodical&gt;&lt;alt-periodical&gt;&lt;full-title&gt;Cell&lt;/full-title&gt;&lt;/alt-periodical&gt;&lt;pages&gt;1174-89&lt;/pages&gt;&lt;volume&gt;143&lt;/volume&gt;&lt;number&gt;7&lt;/number&gt;&lt;keywords&gt;&lt;keyword&gt;Animals&lt;/keyword&gt;&lt;keyword&gt;*Gene Expression Profiling&lt;/keyword&gt;&lt;keyword&gt;Mice/*genetics/metabolism&lt;/keyword&gt;&lt;keyword&gt;*Organ Specificity&lt;/keyword&gt;&lt;keyword&gt;*Phosphorylation&lt;/keyword&gt;&lt;keyword&gt;Protein Kinases/genetics&lt;/keyword&gt;&lt;keyword&gt;Proteins/*metabolism&lt;/keyword&gt;&lt;keyword&gt;Proteomics&lt;/keyword&gt;&lt;/keywords&gt;&lt;dates&gt;&lt;year&gt;2010&lt;/year&gt;&lt;pub-dates&gt;&lt;date&gt;Dec 23&lt;/date&gt;&lt;/pub-dates&gt;&lt;/dates&gt;&lt;isbn&gt;1097-4172 (Electronic)&amp;#xD;0092-8674 (Linking)&lt;/isbn&gt;&lt;accession-num&gt;21183079&lt;/accession-num&gt;&lt;urls&gt;&lt;related-urls&gt;&lt;url&gt;http://www.ncbi.nlm.nih.gov/pubmed/21183079&lt;/url&gt;&lt;/related-urls&gt;&lt;/urls&gt;&lt;custom2&gt;3035969&lt;/custom2&gt;&lt;electronic-resource-num&gt;10.1016/j.cell.2010.12.001&lt;/electronic-resource-num&gt;&lt;/record&gt;&lt;/Cite&gt;&lt;/EndNote&gt;</w:instrText>
      </w:r>
      <w:r w:rsidR="00ED2601">
        <w:rPr>
          <w:rFonts w:ascii="Times New Roman" w:hAnsi="Times New Roman"/>
          <w:szCs w:val="20"/>
        </w:rPr>
        <w:fldChar w:fldCharType="separate"/>
      </w:r>
      <w:r w:rsidR="007B5845">
        <w:rPr>
          <w:rFonts w:ascii="Times New Roman" w:hAnsi="Times New Roman"/>
          <w:noProof/>
          <w:szCs w:val="20"/>
        </w:rPr>
        <w:t>[2]</w:t>
      </w:r>
      <w:r w:rsidR="00ED2601">
        <w:rPr>
          <w:rFonts w:ascii="Times New Roman" w:hAnsi="Times New Roman"/>
          <w:szCs w:val="20"/>
        </w:rPr>
        <w:fldChar w:fldCharType="end"/>
      </w:r>
      <w:r w:rsidRPr="00172E27">
        <w:rPr>
          <w:rFonts w:ascii="Times New Roman" w:hAnsi="Times New Roman"/>
          <w:szCs w:val="20"/>
        </w:rPr>
        <w:t>, resulting in a final peptide-level FDR of 0.12%.</w:t>
      </w:r>
    </w:p>
    <w:p w:rsidR="00896621" w:rsidRDefault="00896621" w:rsidP="00896621">
      <w:pPr>
        <w:spacing w:line="480" w:lineRule="auto"/>
        <w:jc w:val="both"/>
        <w:rPr>
          <w:rFonts w:ascii="Times New Roman" w:hAnsi="Times New Roman"/>
        </w:rPr>
      </w:pPr>
    </w:p>
    <w:p w:rsidR="007C15A8" w:rsidRPr="00620CF1" w:rsidRDefault="007C15A8" w:rsidP="007C15A8">
      <w:pPr>
        <w:spacing w:line="480" w:lineRule="auto"/>
        <w:rPr>
          <w:rFonts w:ascii="Times New Roman" w:hAnsi="Times New Roman"/>
          <w:b/>
        </w:rPr>
      </w:pPr>
      <w:del w:id="2" w:author="Jinmin Gao" w:date="2015-01-28T13:01:00Z">
        <w:r w:rsidRPr="00620CF1" w:rsidDel="00804559">
          <w:rPr>
            <w:rFonts w:ascii="Times New Roman" w:hAnsi="Times New Roman"/>
            <w:b/>
          </w:rPr>
          <w:delText xml:space="preserve">Table </w:delText>
        </w:r>
      </w:del>
      <w:r w:rsidRPr="00620CF1">
        <w:rPr>
          <w:rFonts w:ascii="Times New Roman" w:hAnsi="Times New Roman"/>
          <w:b/>
        </w:rPr>
        <w:t>S1</w:t>
      </w:r>
      <w:ins w:id="3" w:author="Jinmin Gao" w:date="2015-01-28T13:01:00Z">
        <w:r w:rsidR="00804559">
          <w:rPr>
            <w:rFonts w:ascii="Times New Roman" w:hAnsi="Times New Roman"/>
            <w:b/>
          </w:rPr>
          <w:t xml:space="preserve"> Table</w:t>
        </w:r>
      </w:ins>
      <w:r w:rsidRPr="00620CF1">
        <w:rPr>
          <w:rFonts w:ascii="Times New Roman" w:hAnsi="Times New Roman"/>
          <w:b/>
        </w:rPr>
        <w:t>. Potential CRA-1 interacting proteins</w:t>
      </w:r>
    </w:p>
    <w:tbl>
      <w:tblPr>
        <w:tblW w:w="9096"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037"/>
        <w:gridCol w:w="1467"/>
        <w:gridCol w:w="6592"/>
      </w:tblGrid>
      <w:tr w:rsidR="00EA6512" w:rsidRPr="00EA6512">
        <w:trPr>
          <w:trHeight w:val="452"/>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 xml:space="preserve">Total no. </w:t>
            </w:r>
            <w:proofErr w:type="gramStart"/>
            <w:r w:rsidRPr="00EA6512">
              <w:rPr>
                <w:rFonts w:ascii="Times New Roman" w:hAnsi="Times New Roman"/>
                <w:szCs w:val="20"/>
              </w:rPr>
              <w:t>of</w:t>
            </w:r>
            <w:proofErr w:type="gramEnd"/>
            <w:r w:rsidRPr="00EA6512">
              <w:rPr>
                <w:rFonts w:ascii="Times New Roman" w:hAnsi="Times New Roman"/>
                <w:szCs w:val="20"/>
              </w:rPr>
              <w:t xml:space="preserve"> peptides detected</w:t>
            </w:r>
          </w:p>
        </w:tc>
        <w:tc>
          <w:tcPr>
            <w:tcW w:w="146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Protein Name or ORF</w:t>
            </w:r>
          </w:p>
        </w:tc>
        <w:tc>
          <w:tcPr>
            <w:tcW w:w="6592"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Description</w:t>
            </w:r>
          </w:p>
        </w:tc>
      </w:tr>
      <w:tr w:rsidR="00EA6512" w:rsidRPr="00EA6512">
        <w:trPr>
          <w:trHeight w:val="452"/>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60</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rps-13</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40S ribosomal protein S13</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59</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hrpf-1</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Putative pre-mRNA splicing factor</w:t>
            </w:r>
          </w:p>
        </w:tc>
      </w:tr>
      <w:tr w:rsidR="00EA6512" w:rsidRPr="00EA6512">
        <w:trPr>
          <w:trHeight w:val="424"/>
        </w:trPr>
        <w:tc>
          <w:tcPr>
            <w:tcW w:w="1037" w:type="dxa"/>
            <w:shd w:val="clear" w:color="auto" w:fill="auto"/>
            <w:noWrap/>
            <w:vAlign w:val="center"/>
          </w:tcPr>
          <w:p w:rsidR="00EA6512" w:rsidRPr="00A34A68" w:rsidRDefault="00EA6512" w:rsidP="00B03944">
            <w:pPr>
              <w:rPr>
                <w:rFonts w:ascii="Times New Roman" w:hAnsi="Times New Roman"/>
                <w:b/>
                <w:bCs/>
                <w:color w:val="000000" w:themeColor="text1"/>
                <w:szCs w:val="20"/>
              </w:rPr>
            </w:pPr>
            <w:r w:rsidRPr="00A34A68">
              <w:rPr>
                <w:rFonts w:ascii="Times New Roman" w:hAnsi="Times New Roman"/>
                <w:b/>
                <w:bCs/>
                <w:color w:val="000000" w:themeColor="text1"/>
                <w:szCs w:val="20"/>
              </w:rPr>
              <w:t>55</w:t>
            </w:r>
          </w:p>
        </w:tc>
        <w:tc>
          <w:tcPr>
            <w:tcW w:w="1467" w:type="dxa"/>
            <w:shd w:val="clear" w:color="auto" w:fill="auto"/>
            <w:noWrap/>
            <w:vAlign w:val="center"/>
          </w:tcPr>
          <w:p w:rsidR="00EA6512" w:rsidRPr="00B03944" w:rsidRDefault="00EA6512" w:rsidP="00B03944">
            <w:pPr>
              <w:rPr>
                <w:rFonts w:ascii="Times New Roman" w:hAnsi="Times New Roman"/>
                <w:b/>
                <w:bCs/>
                <w:caps/>
              </w:rPr>
            </w:pPr>
            <w:r w:rsidRPr="00B03944">
              <w:rPr>
                <w:rFonts w:ascii="Times New Roman" w:hAnsi="Times New Roman"/>
                <w:b/>
                <w:bCs/>
                <w:caps/>
              </w:rPr>
              <w:t>cra-1</w:t>
            </w:r>
          </w:p>
        </w:tc>
        <w:tc>
          <w:tcPr>
            <w:tcW w:w="6592" w:type="dxa"/>
            <w:shd w:val="clear" w:color="auto" w:fill="auto"/>
            <w:noWrap/>
            <w:vAlign w:val="center"/>
          </w:tcPr>
          <w:p w:rsidR="00EA6512" w:rsidRPr="00EA6512" w:rsidRDefault="00EA6512" w:rsidP="00B03944">
            <w:pPr>
              <w:rPr>
                <w:rFonts w:ascii="Times New Roman" w:hAnsi="Times New Roman"/>
                <w:b/>
                <w:bCs/>
              </w:rPr>
            </w:pPr>
            <w:r w:rsidRPr="00EA6512">
              <w:rPr>
                <w:rFonts w:ascii="Times New Roman" w:hAnsi="Times New Roman"/>
                <w:b/>
                <w:bCs/>
              </w:rPr>
              <w:t>Central Region Assembly in meiosis abnormal family member</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35</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rps-6</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A small (40S) ribosomal subunit S6 protein</w:t>
            </w:r>
          </w:p>
        </w:tc>
      </w:tr>
      <w:tr w:rsidR="00EA6512" w:rsidRPr="00EA6512">
        <w:trPr>
          <w:trHeight w:val="424"/>
        </w:trPr>
        <w:tc>
          <w:tcPr>
            <w:tcW w:w="1037" w:type="dxa"/>
            <w:shd w:val="clear" w:color="auto" w:fill="auto"/>
            <w:noWrap/>
            <w:vAlign w:val="center"/>
          </w:tcPr>
          <w:p w:rsidR="00EA6512" w:rsidRPr="00A34A68" w:rsidRDefault="00EA6512" w:rsidP="00B03944">
            <w:pPr>
              <w:rPr>
                <w:rFonts w:ascii="Times New Roman" w:hAnsi="Times New Roman"/>
                <w:b/>
                <w:bCs/>
                <w:color w:val="000000" w:themeColor="text1"/>
                <w:szCs w:val="20"/>
              </w:rPr>
            </w:pPr>
            <w:r w:rsidRPr="00A34A68">
              <w:rPr>
                <w:rFonts w:ascii="Times New Roman" w:hAnsi="Times New Roman"/>
                <w:b/>
                <w:bCs/>
                <w:color w:val="000000" w:themeColor="text1"/>
                <w:szCs w:val="20"/>
              </w:rPr>
              <w:t>33</w:t>
            </w:r>
          </w:p>
        </w:tc>
        <w:tc>
          <w:tcPr>
            <w:tcW w:w="1467" w:type="dxa"/>
            <w:shd w:val="clear" w:color="auto" w:fill="auto"/>
            <w:noWrap/>
            <w:vAlign w:val="center"/>
          </w:tcPr>
          <w:p w:rsidR="00EA6512" w:rsidRPr="00B03944" w:rsidRDefault="00EA6512" w:rsidP="00B03944">
            <w:pPr>
              <w:rPr>
                <w:rFonts w:ascii="Times New Roman" w:hAnsi="Times New Roman"/>
                <w:b/>
                <w:bCs/>
                <w:caps/>
              </w:rPr>
            </w:pPr>
            <w:r w:rsidRPr="00B03944">
              <w:rPr>
                <w:rFonts w:ascii="Times New Roman" w:hAnsi="Times New Roman"/>
                <w:b/>
                <w:bCs/>
                <w:caps/>
              </w:rPr>
              <w:t>acer-1</w:t>
            </w:r>
          </w:p>
        </w:tc>
        <w:tc>
          <w:tcPr>
            <w:tcW w:w="6592" w:type="dxa"/>
            <w:shd w:val="clear" w:color="auto" w:fill="auto"/>
            <w:noWrap/>
            <w:vAlign w:val="center"/>
          </w:tcPr>
          <w:p w:rsidR="00EA6512" w:rsidRPr="00EA6512" w:rsidRDefault="00EA6512" w:rsidP="00B03944">
            <w:pPr>
              <w:rPr>
                <w:rFonts w:ascii="Times New Roman" w:hAnsi="Times New Roman"/>
                <w:b/>
                <w:bCs/>
              </w:rPr>
            </w:pPr>
            <w:r w:rsidRPr="00EA6512">
              <w:rPr>
                <w:rFonts w:ascii="Times New Roman" w:hAnsi="Times New Roman"/>
                <w:b/>
                <w:bCs/>
              </w:rPr>
              <w:t>Potential Acetyl-CoA hydrolase/transferase</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33</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rla-1</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60S acidic ribosomal protein P1</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31</w:t>
            </w:r>
          </w:p>
        </w:tc>
        <w:tc>
          <w:tcPr>
            <w:tcW w:w="1467" w:type="dxa"/>
            <w:shd w:val="clear" w:color="auto" w:fill="auto"/>
            <w:noWrap/>
            <w:vAlign w:val="center"/>
          </w:tcPr>
          <w:p w:rsidR="00EA6512" w:rsidRPr="00B03944" w:rsidRDefault="00B863F4" w:rsidP="00B03944">
            <w:pPr>
              <w:rPr>
                <w:rFonts w:ascii="Times New Roman" w:hAnsi="Times New Roman"/>
                <w:caps/>
              </w:rPr>
            </w:pPr>
            <w:r>
              <w:rPr>
                <w:rFonts w:ascii="Times New Roman" w:hAnsi="Times New Roman"/>
                <w:caps/>
              </w:rPr>
              <w:t>PRP-19</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Pre-mRNA-processing factor 19 homolog</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30</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rpl-9</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60S ribosomal protein L9</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26</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tlk-1</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Tousled-class serine/threonine protein kinase</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19</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W09D12.1</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Zinc metalloprotease</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12</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rack-1</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RACK1 (mammalian Receptor of Activated C Kinase) homolog</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11</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F40F4.6</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EGF-like domain</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11</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Y69H2.14</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Uncharacterized protein</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10</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Y75B8A.3</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Carboxylesterase, type B</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10</w:t>
            </w:r>
          </w:p>
        </w:tc>
        <w:tc>
          <w:tcPr>
            <w:tcW w:w="1467" w:type="dxa"/>
            <w:shd w:val="clear" w:color="auto" w:fill="auto"/>
            <w:noWrap/>
            <w:vAlign w:val="center"/>
          </w:tcPr>
          <w:p w:rsidR="00EA6512" w:rsidRPr="00B03944" w:rsidRDefault="00EA6512" w:rsidP="00B03944">
            <w:pPr>
              <w:rPr>
                <w:rFonts w:ascii="Times New Roman" w:hAnsi="Times New Roman"/>
                <w:caps/>
                <w:szCs w:val="20"/>
              </w:rPr>
            </w:pPr>
            <w:r w:rsidRPr="00B03944">
              <w:rPr>
                <w:rFonts w:ascii="Times New Roman" w:hAnsi="Times New Roman"/>
                <w:caps/>
                <w:szCs w:val="20"/>
              </w:rPr>
              <w:t>dpy-18</w:t>
            </w:r>
          </w:p>
        </w:tc>
        <w:tc>
          <w:tcPr>
            <w:tcW w:w="6592"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Prolyl 4-hydroxylase subunit alpha-1</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10</w:t>
            </w:r>
          </w:p>
        </w:tc>
        <w:tc>
          <w:tcPr>
            <w:tcW w:w="1467" w:type="dxa"/>
            <w:shd w:val="clear" w:color="auto" w:fill="auto"/>
            <w:noWrap/>
            <w:vAlign w:val="center"/>
          </w:tcPr>
          <w:p w:rsidR="00EA6512" w:rsidRPr="00B03944" w:rsidRDefault="00EA6512" w:rsidP="00B03944">
            <w:pPr>
              <w:rPr>
                <w:rFonts w:ascii="Times New Roman" w:hAnsi="Times New Roman"/>
                <w:caps/>
                <w:szCs w:val="20"/>
              </w:rPr>
            </w:pPr>
            <w:r w:rsidRPr="00B03944">
              <w:rPr>
                <w:rFonts w:ascii="Times New Roman" w:hAnsi="Times New Roman"/>
                <w:caps/>
                <w:szCs w:val="20"/>
              </w:rPr>
              <w:t>col-160</w:t>
            </w:r>
          </w:p>
        </w:tc>
        <w:tc>
          <w:tcPr>
            <w:tcW w:w="6592" w:type="dxa"/>
            <w:shd w:val="clear" w:color="auto" w:fill="auto"/>
            <w:noWrap/>
            <w:vAlign w:val="center"/>
          </w:tcPr>
          <w:p w:rsidR="00EA6512" w:rsidRPr="00217502" w:rsidRDefault="00EA6512" w:rsidP="00217502">
            <w:pPr>
              <w:rPr>
                <w:rFonts w:ascii="Times New Roman" w:hAnsi="Times New Roman"/>
                <w:szCs w:val="20"/>
              </w:rPr>
            </w:pPr>
            <w:r w:rsidRPr="00217502">
              <w:rPr>
                <w:rFonts w:ascii="Times New Roman" w:hAnsi="Times New Roman"/>
                <w:szCs w:val="20"/>
              </w:rPr>
              <w:t>C</w:t>
            </w:r>
            <w:r w:rsidR="00217502">
              <w:rPr>
                <w:rFonts w:ascii="Times New Roman" w:hAnsi="Times New Roman"/>
                <w:szCs w:val="20"/>
              </w:rPr>
              <w:t>ol</w:t>
            </w:r>
            <w:r w:rsidRPr="00217502">
              <w:rPr>
                <w:rFonts w:ascii="Times New Roman" w:hAnsi="Times New Roman"/>
                <w:szCs w:val="20"/>
              </w:rPr>
              <w:t>lagen</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8</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eef-2</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Translation elongation factor 2</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8</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vbh-1</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Vasa-and belle-like helicase protein 1, isoform b</w:t>
            </w:r>
          </w:p>
        </w:tc>
      </w:tr>
      <w:tr w:rsidR="00EA6512" w:rsidRPr="00EA6512">
        <w:trPr>
          <w:trHeight w:val="452"/>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8</w:t>
            </w:r>
          </w:p>
        </w:tc>
        <w:tc>
          <w:tcPr>
            <w:tcW w:w="1467" w:type="dxa"/>
            <w:shd w:val="clear" w:color="auto" w:fill="auto"/>
            <w:noWrap/>
            <w:vAlign w:val="center"/>
          </w:tcPr>
          <w:p w:rsidR="00EA6512" w:rsidRPr="00B03944" w:rsidRDefault="00EA6512" w:rsidP="00B03944">
            <w:pPr>
              <w:rPr>
                <w:rFonts w:ascii="Times New Roman" w:hAnsi="Times New Roman"/>
                <w:caps/>
                <w:szCs w:val="20"/>
              </w:rPr>
            </w:pPr>
            <w:r w:rsidRPr="00B03944">
              <w:rPr>
                <w:rFonts w:ascii="Times New Roman" w:hAnsi="Times New Roman"/>
                <w:caps/>
                <w:szCs w:val="20"/>
              </w:rPr>
              <w:t>F23C8.6</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Uncharacterized protein</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7</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Y37E3.8</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Ribosomal protein L18e/L15P</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7</w:t>
            </w:r>
          </w:p>
        </w:tc>
        <w:tc>
          <w:tcPr>
            <w:tcW w:w="1467" w:type="dxa"/>
            <w:shd w:val="clear" w:color="auto" w:fill="auto"/>
            <w:noWrap/>
            <w:vAlign w:val="center"/>
          </w:tcPr>
          <w:p w:rsidR="00EA6512" w:rsidRPr="00B03944" w:rsidRDefault="00EA6512" w:rsidP="00B03944">
            <w:pPr>
              <w:rPr>
                <w:rFonts w:ascii="Times New Roman" w:hAnsi="Times New Roman"/>
                <w:caps/>
                <w:szCs w:val="20"/>
              </w:rPr>
            </w:pPr>
            <w:r w:rsidRPr="00B03944">
              <w:rPr>
                <w:rFonts w:ascii="Times New Roman" w:hAnsi="Times New Roman"/>
                <w:caps/>
                <w:szCs w:val="20"/>
              </w:rPr>
              <w:t>col-119</w:t>
            </w:r>
          </w:p>
        </w:tc>
        <w:tc>
          <w:tcPr>
            <w:tcW w:w="6592" w:type="dxa"/>
            <w:shd w:val="clear" w:color="auto" w:fill="auto"/>
            <w:noWrap/>
            <w:vAlign w:val="center"/>
          </w:tcPr>
          <w:p w:rsidR="00EA6512" w:rsidRPr="00EA6512" w:rsidRDefault="00217502" w:rsidP="00B03944">
            <w:pPr>
              <w:rPr>
                <w:rFonts w:ascii="Times New Roman" w:hAnsi="Times New Roman"/>
                <w:szCs w:val="20"/>
              </w:rPr>
            </w:pPr>
            <w:r w:rsidRPr="00217502">
              <w:rPr>
                <w:rFonts w:ascii="Times New Roman" w:hAnsi="Times New Roman"/>
                <w:szCs w:val="20"/>
              </w:rPr>
              <w:t>C</w:t>
            </w:r>
            <w:r>
              <w:rPr>
                <w:rFonts w:ascii="Times New Roman" w:hAnsi="Times New Roman"/>
                <w:szCs w:val="20"/>
              </w:rPr>
              <w:t>ol</w:t>
            </w:r>
            <w:r w:rsidRPr="00217502">
              <w:rPr>
                <w:rFonts w:ascii="Times New Roman" w:hAnsi="Times New Roman"/>
                <w:szCs w:val="20"/>
              </w:rPr>
              <w:t>lagen</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6</w:t>
            </w:r>
          </w:p>
        </w:tc>
        <w:tc>
          <w:tcPr>
            <w:tcW w:w="1467" w:type="dxa"/>
            <w:shd w:val="clear" w:color="auto" w:fill="auto"/>
            <w:noWrap/>
            <w:vAlign w:val="center"/>
          </w:tcPr>
          <w:p w:rsidR="00EA6512" w:rsidRPr="00B03944" w:rsidRDefault="00B863F4" w:rsidP="00B03944">
            <w:pPr>
              <w:rPr>
                <w:rFonts w:ascii="Times New Roman" w:hAnsi="Times New Roman"/>
                <w:caps/>
              </w:rPr>
            </w:pPr>
            <w:r>
              <w:rPr>
                <w:rFonts w:ascii="Times New Roman" w:hAnsi="Times New Roman"/>
                <w:caps/>
              </w:rPr>
              <w:t>SUCA-1</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Succinyl-CoA ligase</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6</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Y53G8AR.9</w:t>
            </w:r>
          </w:p>
        </w:tc>
        <w:tc>
          <w:tcPr>
            <w:tcW w:w="6592" w:type="dxa"/>
            <w:shd w:val="clear" w:color="auto" w:fill="auto"/>
            <w:noWrap/>
            <w:vAlign w:val="center"/>
          </w:tcPr>
          <w:p w:rsidR="00EA6512" w:rsidRPr="00EA6512" w:rsidRDefault="00217502" w:rsidP="00B03944">
            <w:pPr>
              <w:rPr>
                <w:rFonts w:ascii="Times New Roman" w:hAnsi="Times New Roman"/>
              </w:rPr>
            </w:pPr>
            <w:r>
              <w:rPr>
                <w:rFonts w:ascii="Times New Roman" w:hAnsi="Times New Roman"/>
              </w:rPr>
              <w:t>ZF</w:t>
            </w:r>
            <w:r w:rsidR="00EA6512" w:rsidRPr="00EA6512">
              <w:rPr>
                <w:rFonts w:ascii="Times New Roman" w:hAnsi="Times New Roman"/>
              </w:rPr>
              <w:t>-CCCH super family protein</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6</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clic-1</w:t>
            </w:r>
          </w:p>
        </w:tc>
        <w:tc>
          <w:tcPr>
            <w:tcW w:w="6592" w:type="dxa"/>
            <w:shd w:val="clear" w:color="auto" w:fill="auto"/>
            <w:noWrap/>
            <w:vAlign w:val="center"/>
          </w:tcPr>
          <w:p w:rsidR="00EA6512" w:rsidRPr="00EA6512" w:rsidRDefault="00EA6512" w:rsidP="00217502">
            <w:pPr>
              <w:rPr>
                <w:rFonts w:ascii="Times New Roman" w:hAnsi="Times New Roman"/>
              </w:rPr>
            </w:pPr>
            <w:r w:rsidRPr="00EA6512">
              <w:rPr>
                <w:rFonts w:ascii="Times New Roman" w:hAnsi="Times New Roman"/>
              </w:rPr>
              <w:t xml:space="preserve">Clathrin </w:t>
            </w:r>
            <w:r w:rsidR="00217502">
              <w:rPr>
                <w:rFonts w:ascii="Times New Roman" w:hAnsi="Times New Roman"/>
              </w:rPr>
              <w:t>li</w:t>
            </w:r>
            <w:r w:rsidRPr="00EA6512">
              <w:rPr>
                <w:rFonts w:ascii="Times New Roman" w:hAnsi="Times New Roman"/>
              </w:rPr>
              <w:t xml:space="preserve">ght </w:t>
            </w:r>
            <w:r w:rsidR="00217502">
              <w:rPr>
                <w:rFonts w:ascii="Times New Roman" w:hAnsi="Times New Roman"/>
              </w:rPr>
              <w:t>c</w:t>
            </w:r>
            <w:r w:rsidRPr="00EA6512">
              <w:rPr>
                <w:rFonts w:ascii="Times New Roman" w:hAnsi="Times New Roman"/>
              </w:rPr>
              <w:t>hain</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4</w:t>
            </w:r>
          </w:p>
        </w:tc>
        <w:tc>
          <w:tcPr>
            <w:tcW w:w="1467" w:type="dxa"/>
            <w:shd w:val="clear" w:color="auto" w:fill="auto"/>
            <w:noWrap/>
            <w:vAlign w:val="center"/>
          </w:tcPr>
          <w:p w:rsidR="00EA6512" w:rsidRPr="00B03944" w:rsidRDefault="00EA6512" w:rsidP="00B03944">
            <w:pPr>
              <w:rPr>
                <w:rFonts w:ascii="Times New Roman" w:hAnsi="Times New Roman"/>
                <w:caps/>
              </w:rPr>
            </w:pPr>
            <w:r w:rsidRPr="00B03944">
              <w:rPr>
                <w:rFonts w:ascii="Times New Roman" w:hAnsi="Times New Roman"/>
                <w:caps/>
              </w:rPr>
              <w:t>imb-3</w:t>
            </w:r>
          </w:p>
        </w:tc>
        <w:tc>
          <w:tcPr>
            <w:tcW w:w="6592" w:type="dxa"/>
            <w:shd w:val="clear" w:color="auto" w:fill="auto"/>
            <w:noWrap/>
            <w:vAlign w:val="center"/>
          </w:tcPr>
          <w:p w:rsidR="00EA6512" w:rsidRPr="00EA6512" w:rsidRDefault="00EA6512" w:rsidP="00B03944">
            <w:pPr>
              <w:rPr>
                <w:rFonts w:ascii="Times New Roman" w:hAnsi="Times New Roman"/>
              </w:rPr>
            </w:pPr>
            <w:r w:rsidRPr="00EA6512">
              <w:rPr>
                <w:rFonts w:ascii="Times New Roman" w:hAnsi="Times New Roman"/>
              </w:rPr>
              <w:t>Importin-beta-like protein</w:t>
            </w:r>
          </w:p>
        </w:tc>
      </w:tr>
      <w:tr w:rsidR="00EA6512" w:rsidRPr="00EA6512">
        <w:trPr>
          <w:trHeight w:val="537"/>
        </w:trPr>
        <w:tc>
          <w:tcPr>
            <w:tcW w:w="1037"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4</w:t>
            </w:r>
          </w:p>
        </w:tc>
        <w:tc>
          <w:tcPr>
            <w:tcW w:w="1467" w:type="dxa"/>
            <w:shd w:val="clear" w:color="auto" w:fill="auto"/>
            <w:noWrap/>
            <w:vAlign w:val="center"/>
          </w:tcPr>
          <w:p w:rsidR="00EA6512" w:rsidRPr="00B03944" w:rsidRDefault="00EA6512" w:rsidP="00B03944">
            <w:pPr>
              <w:rPr>
                <w:rFonts w:ascii="Times New Roman" w:hAnsi="Times New Roman"/>
                <w:caps/>
                <w:szCs w:val="20"/>
              </w:rPr>
            </w:pPr>
            <w:r w:rsidRPr="00B03944">
              <w:rPr>
                <w:rFonts w:ascii="Times New Roman" w:hAnsi="Times New Roman"/>
                <w:caps/>
                <w:szCs w:val="20"/>
              </w:rPr>
              <w:t>tag-174</w:t>
            </w:r>
          </w:p>
        </w:tc>
        <w:tc>
          <w:tcPr>
            <w:tcW w:w="6592" w:type="dxa"/>
            <w:shd w:val="clear" w:color="auto" w:fill="auto"/>
            <w:noWrap/>
            <w:vAlign w:val="center"/>
          </w:tcPr>
          <w:p w:rsidR="00EA6512" w:rsidRPr="00EA6512" w:rsidRDefault="00EA6512" w:rsidP="00B03944">
            <w:pPr>
              <w:rPr>
                <w:rFonts w:ascii="Times New Roman" w:hAnsi="Times New Roman"/>
                <w:szCs w:val="20"/>
              </w:rPr>
            </w:pPr>
            <w:r w:rsidRPr="00EA6512">
              <w:rPr>
                <w:rFonts w:ascii="Times New Roman" w:hAnsi="Times New Roman"/>
                <w:szCs w:val="20"/>
              </w:rPr>
              <w:t>Probable cytochrome c oxidase subunit 6A</w:t>
            </w:r>
          </w:p>
        </w:tc>
      </w:tr>
      <w:tr w:rsidR="00B03944" w:rsidRPr="00EA6512">
        <w:trPr>
          <w:trHeight w:val="537"/>
        </w:trPr>
        <w:tc>
          <w:tcPr>
            <w:tcW w:w="9096" w:type="dxa"/>
            <w:gridSpan w:val="3"/>
            <w:shd w:val="clear" w:color="auto" w:fill="auto"/>
            <w:noWrap/>
            <w:vAlign w:val="center"/>
          </w:tcPr>
          <w:p w:rsidR="00B03944" w:rsidRPr="00EA6512" w:rsidRDefault="00B03944" w:rsidP="00AF2CEA">
            <w:pPr>
              <w:spacing w:line="360" w:lineRule="auto"/>
              <w:rPr>
                <w:rFonts w:ascii="Times New Roman" w:hAnsi="Times New Roman"/>
                <w:szCs w:val="20"/>
              </w:rPr>
            </w:pPr>
            <w:r>
              <w:rPr>
                <w:rFonts w:ascii="Times New Roman" w:hAnsi="Times New Roman"/>
                <w:szCs w:val="20"/>
              </w:rPr>
              <w:t>Immunoprecipitation from CRA-1</w:t>
            </w:r>
            <w:proofErr w:type="gramStart"/>
            <w:r>
              <w:rPr>
                <w:rFonts w:ascii="Times New Roman" w:hAnsi="Times New Roman"/>
                <w:szCs w:val="20"/>
              </w:rPr>
              <w:t>::</w:t>
            </w:r>
            <w:proofErr w:type="gramEnd"/>
            <w:r>
              <w:rPr>
                <w:rFonts w:ascii="Times New Roman" w:hAnsi="Times New Roman"/>
                <w:szCs w:val="20"/>
              </w:rPr>
              <w:t>GFP whole worm lysates with an anti-GFP antibody was analyzed by mass spectrometry. Experimen</w:t>
            </w:r>
            <w:r w:rsidR="00AF2CEA">
              <w:rPr>
                <w:rFonts w:ascii="Times New Roman" w:hAnsi="Times New Roman"/>
                <w:szCs w:val="20"/>
              </w:rPr>
              <w:t>t was performed in triplicate</w:t>
            </w:r>
            <w:r>
              <w:rPr>
                <w:rFonts w:ascii="Times New Roman" w:hAnsi="Times New Roman"/>
                <w:szCs w:val="20"/>
              </w:rPr>
              <w:t xml:space="preserve">. </w:t>
            </w:r>
            <w:r w:rsidR="00A34A68">
              <w:rPr>
                <w:rFonts w:ascii="Times New Roman" w:hAnsi="Times New Roman"/>
                <w:szCs w:val="20"/>
              </w:rPr>
              <w:t>The potential CRA-1 interacting p</w:t>
            </w:r>
            <w:r>
              <w:rPr>
                <w:rFonts w:ascii="Times New Roman" w:hAnsi="Times New Roman"/>
                <w:szCs w:val="20"/>
              </w:rPr>
              <w:t xml:space="preserve">roteins that were </w:t>
            </w:r>
            <w:r w:rsidR="00A34A68">
              <w:rPr>
                <w:rFonts w:ascii="Times New Roman" w:hAnsi="Times New Roman"/>
                <w:szCs w:val="20"/>
              </w:rPr>
              <w:t>identified</w:t>
            </w:r>
            <w:r>
              <w:rPr>
                <w:rFonts w:ascii="Times New Roman" w:hAnsi="Times New Roman"/>
                <w:szCs w:val="20"/>
              </w:rPr>
              <w:t xml:space="preserve"> in at least two of the </w:t>
            </w:r>
            <w:r w:rsidR="00A34A68">
              <w:rPr>
                <w:rFonts w:ascii="Times New Roman" w:hAnsi="Times New Roman"/>
                <w:szCs w:val="20"/>
              </w:rPr>
              <w:t xml:space="preserve">experiments were listed. </w:t>
            </w:r>
            <w:r>
              <w:rPr>
                <w:rFonts w:ascii="Times New Roman" w:hAnsi="Times New Roman"/>
                <w:szCs w:val="20"/>
              </w:rPr>
              <w:t xml:space="preserve">Numbers indicate the total mass spectra collected </w:t>
            </w:r>
            <w:r w:rsidR="00AF2CEA">
              <w:rPr>
                <w:rFonts w:ascii="Times New Roman" w:hAnsi="Times New Roman"/>
                <w:szCs w:val="20"/>
              </w:rPr>
              <w:t>from</w:t>
            </w:r>
            <w:r>
              <w:rPr>
                <w:rFonts w:ascii="Times New Roman" w:hAnsi="Times New Roman"/>
                <w:szCs w:val="20"/>
              </w:rPr>
              <w:t xml:space="preserve"> 3 </w:t>
            </w:r>
            <w:r w:rsidR="00A34A68">
              <w:rPr>
                <w:rFonts w:ascii="Times New Roman" w:hAnsi="Times New Roman"/>
                <w:szCs w:val="20"/>
              </w:rPr>
              <w:t>experiments</w:t>
            </w:r>
            <w:r>
              <w:rPr>
                <w:rFonts w:ascii="Times New Roman" w:hAnsi="Times New Roman"/>
                <w:szCs w:val="20"/>
              </w:rPr>
              <w:t xml:space="preserve">. </w:t>
            </w:r>
          </w:p>
        </w:tc>
      </w:tr>
    </w:tbl>
    <w:p w:rsidR="00156CF1" w:rsidRDefault="00156CF1" w:rsidP="007C15A8">
      <w:pPr>
        <w:spacing w:line="480" w:lineRule="auto"/>
      </w:pPr>
    </w:p>
    <w:p w:rsidR="00156CF1" w:rsidRPr="00D30209" w:rsidRDefault="00896621" w:rsidP="007C15A8">
      <w:pPr>
        <w:spacing w:line="480" w:lineRule="auto"/>
        <w:rPr>
          <w:b/>
        </w:rPr>
      </w:pPr>
      <w:r w:rsidRPr="00896621">
        <w:rPr>
          <w:b/>
        </w:rPr>
        <w:t>Supporting References</w:t>
      </w:r>
    </w:p>
    <w:p w:rsidR="00C51E40" w:rsidRPr="00C51E40" w:rsidRDefault="00ED2601" w:rsidP="00C51E40">
      <w:pPr>
        <w:pStyle w:val="EndNoteBibliography"/>
        <w:ind w:left="720" w:hanging="720"/>
        <w:rPr>
          <w:noProof/>
        </w:rPr>
      </w:pPr>
      <w:r w:rsidRPr="00FB354D">
        <w:rPr>
          <w:rFonts w:ascii="Times New Roman" w:hAnsi="Times New Roman"/>
        </w:rPr>
        <w:fldChar w:fldCharType="begin"/>
      </w:r>
      <w:r w:rsidR="00156CF1" w:rsidRPr="00FB354D">
        <w:rPr>
          <w:rFonts w:ascii="Times New Roman" w:hAnsi="Times New Roman"/>
        </w:rPr>
        <w:instrText xml:space="preserve"> ADDIN EN.REFLIST </w:instrText>
      </w:r>
      <w:r w:rsidRPr="00FB354D">
        <w:rPr>
          <w:rFonts w:ascii="Times New Roman" w:hAnsi="Times New Roman"/>
        </w:rPr>
        <w:fldChar w:fldCharType="separate"/>
      </w:r>
      <w:r w:rsidR="00C51E40" w:rsidRPr="00C51E40">
        <w:rPr>
          <w:noProof/>
        </w:rPr>
        <w:t>1. Elias JE, Gygi SP (2007) Target-decoy search strategy for increased confidence in large-scale protein identifications by mass spectrometry. Nat Methods 4: 207-214.</w:t>
      </w:r>
    </w:p>
    <w:p w:rsidR="00C51E40" w:rsidRPr="00C51E40" w:rsidRDefault="00C51E40" w:rsidP="00C51E40">
      <w:pPr>
        <w:pStyle w:val="EndNoteBibliography"/>
        <w:ind w:left="720" w:hanging="720"/>
        <w:rPr>
          <w:noProof/>
        </w:rPr>
      </w:pPr>
      <w:r w:rsidRPr="00C51E40">
        <w:rPr>
          <w:noProof/>
        </w:rPr>
        <w:t>2. Huttlin EL, Jedrychowski MP, Elias JE, Goswami T, Rad R, et al. (2010) A tissue-specific atlas of mouse protein phosphorylation and expression. Cell 143: 1174-1189.</w:t>
      </w:r>
    </w:p>
    <w:p w:rsidR="00593AF9" w:rsidRDefault="00ED2601" w:rsidP="007C15A8">
      <w:pPr>
        <w:spacing w:line="480" w:lineRule="auto"/>
      </w:pPr>
      <w:r w:rsidRPr="00FB354D">
        <w:rPr>
          <w:rFonts w:ascii="Times New Roman" w:hAnsi="Times New Roman"/>
        </w:rPr>
        <w:fldChar w:fldCharType="end"/>
      </w:r>
    </w:p>
    <w:sectPr w:rsidR="00593AF9" w:rsidSect="006A4E55">
      <w:footerReference w:type="even" r:id="rId6"/>
      <w:footerReference w:type="default" r:id="rId7"/>
      <w:pgSz w:w="12240" w:h="15840"/>
      <w:pgMar w:top="1440" w:right="1440" w:bottom="1440" w:left="144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Lucida Grande">
    <w:panose1 w:val="00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BoldItalicMT">
    <w:altName w:val="Arial"/>
    <w:panose1 w:val="00000000000000000000"/>
    <w:charset w:val="4D"/>
    <w:family w:val="swiss"/>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1E40" w:rsidRDefault="00ED2601" w:rsidP="00593AF9">
    <w:pPr>
      <w:pStyle w:val="Footer"/>
      <w:framePr w:wrap="around" w:vAnchor="text" w:hAnchor="margin" w:xAlign="center" w:y="1"/>
      <w:rPr>
        <w:rStyle w:val="PageNumber"/>
      </w:rPr>
    </w:pPr>
    <w:r>
      <w:rPr>
        <w:rStyle w:val="PageNumber"/>
      </w:rPr>
      <w:fldChar w:fldCharType="begin"/>
    </w:r>
    <w:r w:rsidR="00C51E40">
      <w:rPr>
        <w:rStyle w:val="PageNumber"/>
      </w:rPr>
      <w:instrText xml:space="preserve">PAGE  </w:instrText>
    </w:r>
    <w:r>
      <w:rPr>
        <w:rStyle w:val="PageNumber"/>
      </w:rPr>
      <w:fldChar w:fldCharType="end"/>
    </w:r>
  </w:p>
  <w:p w:rsidR="00C51E40" w:rsidRDefault="00C51E40">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1E40" w:rsidRDefault="00ED2601">
    <w:pPr>
      <w:pStyle w:val="Footer"/>
      <w:framePr w:wrap="around" w:vAnchor="text" w:hAnchor="margin" w:xAlign="center" w:y="1"/>
      <w:rPr>
        <w:rStyle w:val="PageNumber"/>
      </w:rPr>
    </w:pPr>
    <w:r>
      <w:rPr>
        <w:rStyle w:val="PageNumber"/>
      </w:rPr>
      <w:fldChar w:fldCharType="begin"/>
    </w:r>
    <w:r w:rsidR="00C51E40">
      <w:rPr>
        <w:rStyle w:val="PageNumber"/>
      </w:rPr>
      <w:instrText xml:space="preserve">PAGE  </w:instrText>
    </w:r>
    <w:r>
      <w:rPr>
        <w:rStyle w:val="PageNumber"/>
      </w:rPr>
      <w:fldChar w:fldCharType="separate"/>
    </w:r>
    <w:r w:rsidR="00804559">
      <w:rPr>
        <w:rStyle w:val="PageNumber"/>
        <w:noProof/>
      </w:rPr>
      <w:t>2</w:t>
    </w:r>
    <w:r>
      <w:rPr>
        <w:rStyle w:val="PageNumber"/>
      </w:rPr>
      <w:fldChar w:fldCharType="end"/>
    </w:r>
  </w:p>
  <w:p w:rsidR="00C51E40" w:rsidRDefault="00C51E40">
    <w:pPr>
      <w:pStyle w:val="Footer"/>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ED58AB"/>
    <w:multiLevelType w:val="hybridMultilevel"/>
    <w:tmpl w:val="583EDE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DDC043F"/>
    <w:multiLevelType w:val="hybridMultilevel"/>
    <w:tmpl w:val="0CE04E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82C7BE6"/>
    <w:multiLevelType w:val="hybridMultilevel"/>
    <w:tmpl w:val="D946E0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A154F52"/>
    <w:multiLevelType w:val="hybridMultilevel"/>
    <w:tmpl w:val="BF7A27E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hideSpellingErrors/>
  <w:proofState w:grammar="clean"/>
  <w:trackRevision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v5zz527feawue2ed75rtx5rffsfreewe9d&quot;&gt;C Lab_Jinmin&lt;record-ids&gt;&lt;item&gt;7622&lt;/item&gt;&lt;item&gt;7623&lt;/item&gt;&lt;/record-ids&gt;&lt;/item&gt;&lt;/Libraries&gt;"/>
  </w:docVars>
  <w:rsids>
    <w:rsidRoot w:val="007C15A8"/>
    <w:rsid w:val="000011DA"/>
    <w:rsid w:val="00001290"/>
    <w:rsid w:val="00002320"/>
    <w:rsid w:val="0000297E"/>
    <w:rsid w:val="0000547C"/>
    <w:rsid w:val="000063BE"/>
    <w:rsid w:val="000100B9"/>
    <w:rsid w:val="000114CA"/>
    <w:rsid w:val="000121D9"/>
    <w:rsid w:val="00013738"/>
    <w:rsid w:val="000145E2"/>
    <w:rsid w:val="000167F5"/>
    <w:rsid w:val="00017F13"/>
    <w:rsid w:val="00020C84"/>
    <w:rsid w:val="00022077"/>
    <w:rsid w:val="0002337D"/>
    <w:rsid w:val="000235AC"/>
    <w:rsid w:val="00023C99"/>
    <w:rsid w:val="00024DA3"/>
    <w:rsid w:val="00025269"/>
    <w:rsid w:val="0002574E"/>
    <w:rsid w:val="000305B3"/>
    <w:rsid w:val="00033B8D"/>
    <w:rsid w:val="00036D63"/>
    <w:rsid w:val="00037617"/>
    <w:rsid w:val="00041F47"/>
    <w:rsid w:val="0004203B"/>
    <w:rsid w:val="00042464"/>
    <w:rsid w:val="00042E25"/>
    <w:rsid w:val="00045448"/>
    <w:rsid w:val="0005059C"/>
    <w:rsid w:val="00050F5C"/>
    <w:rsid w:val="0005439A"/>
    <w:rsid w:val="000547FE"/>
    <w:rsid w:val="000578D0"/>
    <w:rsid w:val="00057F83"/>
    <w:rsid w:val="0006114B"/>
    <w:rsid w:val="00061BE0"/>
    <w:rsid w:val="000621F4"/>
    <w:rsid w:val="00065682"/>
    <w:rsid w:val="00065AE5"/>
    <w:rsid w:val="000669ED"/>
    <w:rsid w:val="00070C24"/>
    <w:rsid w:val="000714F0"/>
    <w:rsid w:val="00072323"/>
    <w:rsid w:val="00073560"/>
    <w:rsid w:val="000768DB"/>
    <w:rsid w:val="00076F96"/>
    <w:rsid w:val="00077AB4"/>
    <w:rsid w:val="00082FFB"/>
    <w:rsid w:val="000849AA"/>
    <w:rsid w:val="00085264"/>
    <w:rsid w:val="000857C1"/>
    <w:rsid w:val="00086EF4"/>
    <w:rsid w:val="00091C0B"/>
    <w:rsid w:val="00092A95"/>
    <w:rsid w:val="00094AD8"/>
    <w:rsid w:val="000972D8"/>
    <w:rsid w:val="00097607"/>
    <w:rsid w:val="000A1001"/>
    <w:rsid w:val="000A1AF8"/>
    <w:rsid w:val="000A39A3"/>
    <w:rsid w:val="000A3D6D"/>
    <w:rsid w:val="000A4724"/>
    <w:rsid w:val="000A5630"/>
    <w:rsid w:val="000A5A8C"/>
    <w:rsid w:val="000A6281"/>
    <w:rsid w:val="000A7BC4"/>
    <w:rsid w:val="000B0457"/>
    <w:rsid w:val="000B2564"/>
    <w:rsid w:val="000B6641"/>
    <w:rsid w:val="000C2247"/>
    <w:rsid w:val="000C407C"/>
    <w:rsid w:val="000C5E44"/>
    <w:rsid w:val="000C7D6F"/>
    <w:rsid w:val="000D1159"/>
    <w:rsid w:val="000D1A7B"/>
    <w:rsid w:val="000D71B6"/>
    <w:rsid w:val="000D723A"/>
    <w:rsid w:val="000E0F31"/>
    <w:rsid w:val="000E488D"/>
    <w:rsid w:val="000E6782"/>
    <w:rsid w:val="000F00E3"/>
    <w:rsid w:val="000F3411"/>
    <w:rsid w:val="000F37DF"/>
    <w:rsid w:val="000F39AD"/>
    <w:rsid w:val="000F4AAD"/>
    <w:rsid w:val="0010090E"/>
    <w:rsid w:val="001102F1"/>
    <w:rsid w:val="00110DAA"/>
    <w:rsid w:val="001117F5"/>
    <w:rsid w:val="0011301A"/>
    <w:rsid w:val="00114D48"/>
    <w:rsid w:val="0012025B"/>
    <w:rsid w:val="00120831"/>
    <w:rsid w:val="0012496E"/>
    <w:rsid w:val="00124B89"/>
    <w:rsid w:val="00134445"/>
    <w:rsid w:val="001358C3"/>
    <w:rsid w:val="00135BD5"/>
    <w:rsid w:val="00140DB8"/>
    <w:rsid w:val="00147826"/>
    <w:rsid w:val="001531B6"/>
    <w:rsid w:val="001553DA"/>
    <w:rsid w:val="00156CF1"/>
    <w:rsid w:val="0015703F"/>
    <w:rsid w:val="0016017E"/>
    <w:rsid w:val="00160D71"/>
    <w:rsid w:val="00160F14"/>
    <w:rsid w:val="00161B33"/>
    <w:rsid w:val="00162EA8"/>
    <w:rsid w:val="001631BE"/>
    <w:rsid w:val="00172D65"/>
    <w:rsid w:val="00172D9A"/>
    <w:rsid w:val="00172E27"/>
    <w:rsid w:val="00174D76"/>
    <w:rsid w:val="001811BB"/>
    <w:rsid w:val="00181DBF"/>
    <w:rsid w:val="0018331E"/>
    <w:rsid w:val="001905A5"/>
    <w:rsid w:val="0019076D"/>
    <w:rsid w:val="00190E5D"/>
    <w:rsid w:val="001952BE"/>
    <w:rsid w:val="0019579D"/>
    <w:rsid w:val="001A0848"/>
    <w:rsid w:val="001A1CFC"/>
    <w:rsid w:val="001A29F7"/>
    <w:rsid w:val="001A2E67"/>
    <w:rsid w:val="001A536E"/>
    <w:rsid w:val="001A5B75"/>
    <w:rsid w:val="001B0EB5"/>
    <w:rsid w:val="001B1F2B"/>
    <w:rsid w:val="001B2116"/>
    <w:rsid w:val="001B3C12"/>
    <w:rsid w:val="001B41B3"/>
    <w:rsid w:val="001B65DC"/>
    <w:rsid w:val="001B6994"/>
    <w:rsid w:val="001B6F31"/>
    <w:rsid w:val="001C13DA"/>
    <w:rsid w:val="001C24DD"/>
    <w:rsid w:val="001C2DBE"/>
    <w:rsid w:val="001C3441"/>
    <w:rsid w:val="001C52B6"/>
    <w:rsid w:val="001C7E6E"/>
    <w:rsid w:val="001D21B7"/>
    <w:rsid w:val="001D2C3F"/>
    <w:rsid w:val="001D3EE5"/>
    <w:rsid w:val="001D5E78"/>
    <w:rsid w:val="001E2DB7"/>
    <w:rsid w:val="001E32CB"/>
    <w:rsid w:val="001E38CC"/>
    <w:rsid w:val="001E4074"/>
    <w:rsid w:val="001E5E3B"/>
    <w:rsid w:val="001E6144"/>
    <w:rsid w:val="001F53C6"/>
    <w:rsid w:val="00200F95"/>
    <w:rsid w:val="002029F7"/>
    <w:rsid w:val="002055D3"/>
    <w:rsid w:val="00207D3B"/>
    <w:rsid w:val="00207F18"/>
    <w:rsid w:val="00211AA8"/>
    <w:rsid w:val="00213CDB"/>
    <w:rsid w:val="00216196"/>
    <w:rsid w:val="00216BFC"/>
    <w:rsid w:val="00217231"/>
    <w:rsid w:val="00217502"/>
    <w:rsid w:val="00220627"/>
    <w:rsid w:val="00221230"/>
    <w:rsid w:val="00222898"/>
    <w:rsid w:val="002243AE"/>
    <w:rsid w:val="00225FD1"/>
    <w:rsid w:val="0022603C"/>
    <w:rsid w:val="00226304"/>
    <w:rsid w:val="00226BEA"/>
    <w:rsid w:val="002276AE"/>
    <w:rsid w:val="00230F33"/>
    <w:rsid w:val="002310A7"/>
    <w:rsid w:val="002358F4"/>
    <w:rsid w:val="002361EF"/>
    <w:rsid w:val="00241795"/>
    <w:rsid w:val="00241C78"/>
    <w:rsid w:val="002472D5"/>
    <w:rsid w:val="00247DF3"/>
    <w:rsid w:val="0025060E"/>
    <w:rsid w:val="0025135E"/>
    <w:rsid w:val="002516BB"/>
    <w:rsid w:val="00252FF8"/>
    <w:rsid w:val="00254885"/>
    <w:rsid w:val="00254A42"/>
    <w:rsid w:val="00260275"/>
    <w:rsid w:val="00261435"/>
    <w:rsid w:val="00261C00"/>
    <w:rsid w:val="00264392"/>
    <w:rsid w:val="002661CC"/>
    <w:rsid w:val="0026724B"/>
    <w:rsid w:val="002727C5"/>
    <w:rsid w:val="00274CBF"/>
    <w:rsid w:val="00275DE4"/>
    <w:rsid w:val="00275E31"/>
    <w:rsid w:val="002824F5"/>
    <w:rsid w:val="002870C8"/>
    <w:rsid w:val="00292FCD"/>
    <w:rsid w:val="00293206"/>
    <w:rsid w:val="00295A3E"/>
    <w:rsid w:val="002961F7"/>
    <w:rsid w:val="00296CEC"/>
    <w:rsid w:val="00297ACF"/>
    <w:rsid w:val="002A05E8"/>
    <w:rsid w:val="002A279C"/>
    <w:rsid w:val="002A4091"/>
    <w:rsid w:val="002A4888"/>
    <w:rsid w:val="002A53D6"/>
    <w:rsid w:val="002B05F2"/>
    <w:rsid w:val="002B3875"/>
    <w:rsid w:val="002B6786"/>
    <w:rsid w:val="002B7F74"/>
    <w:rsid w:val="002C0CC3"/>
    <w:rsid w:val="002C3EF8"/>
    <w:rsid w:val="002C69FF"/>
    <w:rsid w:val="002D195D"/>
    <w:rsid w:val="002D21E9"/>
    <w:rsid w:val="002D2282"/>
    <w:rsid w:val="002D4350"/>
    <w:rsid w:val="002D61D7"/>
    <w:rsid w:val="002D7AA3"/>
    <w:rsid w:val="002E4749"/>
    <w:rsid w:val="002E51A0"/>
    <w:rsid w:val="002F12F1"/>
    <w:rsid w:val="002F19DA"/>
    <w:rsid w:val="002F2B85"/>
    <w:rsid w:val="00300052"/>
    <w:rsid w:val="00300CF1"/>
    <w:rsid w:val="00302526"/>
    <w:rsid w:val="00302BC6"/>
    <w:rsid w:val="00303715"/>
    <w:rsid w:val="00304D87"/>
    <w:rsid w:val="00304E0D"/>
    <w:rsid w:val="003051DD"/>
    <w:rsid w:val="003130F8"/>
    <w:rsid w:val="0031333D"/>
    <w:rsid w:val="003159B3"/>
    <w:rsid w:val="00322336"/>
    <w:rsid w:val="0032337A"/>
    <w:rsid w:val="0032338E"/>
    <w:rsid w:val="003242DF"/>
    <w:rsid w:val="00324A09"/>
    <w:rsid w:val="00327E1A"/>
    <w:rsid w:val="00327E53"/>
    <w:rsid w:val="003306BD"/>
    <w:rsid w:val="0033288E"/>
    <w:rsid w:val="003375CC"/>
    <w:rsid w:val="00340C11"/>
    <w:rsid w:val="00345D41"/>
    <w:rsid w:val="00345DD5"/>
    <w:rsid w:val="00347B62"/>
    <w:rsid w:val="003602AE"/>
    <w:rsid w:val="0036298D"/>
    <w:rsid w:val="003629F3"/>
    <w:rsid w:val="0036364A"/>
    <w:rsid w:val="00363CF2"/>
    <w:rsid w:val="00365DE6"/>
    <w:rsid w:val="003664FD"/>
    <w:rsid w:val="00366F23"/>
    <w:rsid w:val="00370686"/>
    <w:rsid w:val="003725B5"/>
    <w:rsid w:val="00373025"/>
    <w:rsid w:val="003730F2"/>
    <w:rsid w:val="00373305"/>
    <w:rsid w:val="00374D79"/>
    <w:rsid w:val="003750D0"/>
    <w:rsid w:val="0037717D"/>
    <w:rsid w:val="00380B39"/>
    <w:rsid w:val="00382C0D"/>
    <w:rsid w:val="00385C1D"/>
    <w:rsid w:val="003866D8"/>
    <w:rsid w:val="003867E3"/>
    <w:rsid w:val="00387E7A"/>
    <w:rsid w:val="003906F5"/>
    <w:rsid w:val="0039123B"/>
    <w:rsid w:val="0039483A"/>
    <w:rsid w:val="003954B8"/>
    <w:rsid w:val="00396DF0"/>
    <w:rsid w:val="003A0F06"/>
    <w:rsid w:val="003A1924"/>
    <w:rsid w:val="003A225D"/>
    <w:rsid w:val="003A4335"/>
    <w:rsid w:val="003A4E62"/>
    <w:rsid w:val="003A5E42"/>
    <w:rsid w:val="003A61C8"/>
    <w:rsid w:val="003B1BED"/>
    <w:rsid w:val="003B2802"/>
    <w:rsid w:val="003B3D95"/>
    <w:rsid w:val="003B428B"/>
    <w:rsid w:val="003C399E"/>
    <w:rsid w:val="003C481F"/>
    <w:rsid w:val="003D2F59"/>
    <w:rsid w:val="003D5BA8"/>
    <w:rsid w:val="003D6256"/>
    <w:rsid w:val="003E1BE6"/>
    <w:rsid w:val="003E2E54"/>
    <w:rsid w:val="003E4A76"/>
    <w:rsid w:val="003F09C9"/>
    <w:rsid w:val="003F0C47"/>
    <w:rsid w:val="003F1308"/>
    <w:rsid w:val="003F1361"/>
    <w:rsid w:val="003F2ED4"/>
    <w:rsid w:val="003F4976"/>
    <w:rsid w:val="003F4E48"/>
    <w:rsid w:val="003F4F6C"/>
    <w:rsid w:val="003F6EEE"/>
    <w:rsid w:val="003F7553"/>
    <w:rsid w:val="00403A14"/>
    <w:rsid w:val="00404265"/>
    <w:rsid w:val="00404955"/>
    <w:rsid w:val="00405417"/>
    <w:rsid w:val="004077C1"/>
    <w:rsid w:val="004077E0"/>
    <w:rsid w:val="0041211C"/>
    <w:rsid w:val="004136ED"/>
    <w:rsid w:val="00414672"/>
    <w:rsid w:val="00421935"/>
    <w:rsid w:val="00424459"/>
    <w:rsid w:val="004339DE"/>
    <w:rsid w:val="00433FD8"/>
    <w:rsid w:val="0043476B"/>
    <w:rsid w:val="00434A7C"/>
    <w:rsid w:val="004359CB"/>
    <w:rsid w:val="0043638D"/>
    <w:rsid w:val="00441961"/>
    <w:rsid w:val="0044219A"/>
    <w:rsid w:val="00442ECC"/>
    <w:rsid w:val="0044424C"/>
    <w:rsid w:val="004458FF"/>
    <w:rsid w:val="0044707D"/>
    <w:rsid w:val="0045504A"/>
    <w:rsid w:val="004553D1"/>
    <w:rsid w:val="00460547"/>
    <w:rsid w:val="00461B76"/>
    <w:rsid w:val="00462593"/>
    <w:rsid w:val="00473DCD"/>
    <w:rsid w:val="004759C6"/>
    <w:rsid w:val="00481CE7"/>
    <w:rsid w:val="004821AE"/>
    <w:rsid w:val="00484C13"/>
    <w:rsid w:val="00485322"/>
    <w:rsid w:val="00485B03"/>
    <w:rsid w:val="00486583"/>
    <w:rsid w:val="00490FF9"/>
    <w:rsid w:val="00492824"/>
    <w:rsid w:val="0049448B"/>
    <w:rsid w:val="00495F25"/>
    <w:rsid w:val="004961AB"/>
    <w:rsid w:val="004A1DFC"/>
    <w:rsid w:val="004A2EE9"/>
    <w:rsid w:val="004A4520"/>
    <w:rsid w:val="004B0366"/>
    <w:rsid w:val="004B0824"/>
    <w:rsid w:val="004B0A9C"/>
    <w:rsid w:val="004B38D8"/>
    <w:rsid w:val="004B442F"/>
    <w:rsid w:val="004B6139"/>
    <w:rsid w:val="004B71DA"/>
    <w:rsid w:val="004B79E7"/>
    <w:rsid w:val="004C0E57"/>
    <w:rsid w:val="004C272B"/>
    <w:rsid w:val="004C507D"/>
    <w:rsid w:val="004C5FA1"/>
    <w:rsid w:val="004C615A"/>
    <w:rsid w:val="004C61E0"/>
    <w:rsid w:val="004D0CA6"/>
    <w:rsid w:val="004D183B"/>
    <w:rsid w:val="004D2D94"/>
    <w:rsid w:val="004D41EB"/>
    <w:rsid w:val="004D422E"/>
    <w:rsid w:val="004D5154"/>
    <w:rsid w:val="004D51A6"/>
    <w:rsid w:val="004D5CA6"/>
    <w:rsid w:val="004E0688"/>
    <w:rsid w:val="004E4E06"/>
    <w:rsid w:val="004E68E6"/>
    <w:rsid w:val="004E794F"/>
    <w:rsid w:val="004E7D08"/>
    <w:rsid w:val="004F2691"/>
    <w:rsid w:val="004F35F1"/>
    <w:rsid w:val="00505ED1"/>
    <w:rsid w:val="005068ED"/>
    <w:rsid w:val="005145EE"/>
    <w:rsid w:val="005219FC"/>
    <w:rsid w:val="00522851"/>
    <w:rsid w:val="005233BD"/>
    <w:rsid w:val="00526850"/>
    <w:rsid w:val="005319A3"/>
    <w:rsid w:val="0053206D"/>
    <w:rsid w:val="00536F5E"/>
    <w:rsid w:val="005429D3"/>
    <w:rsid w:val="0054435E"/>
    <w:rsid w:val="0054454F"/>
    <w:rsid w:val="00544B5B"/>
    <w:rsid w:val="005463FE"/>
    <w:rsid w:val="005476B1"/>
    <w:rsid w:val="00553404"/>
    <w:rsid w:val="0055400E"/>
    <w:rsid w:val="00555215"/>
    <w:rsid w:val="005554CF"/>
    <w:rsid w:val="00555604"/>
    <w:rsid w:val="00555DBF"/>
    <w:rsid w:val="00560F61"/>
    <w:rsid w:val="00561787"/>
    <w:rsid w:val="005627AF"/>
    <w:rsid w:val="00562E63"/>
    <w:rsid w:val="00564CE1"/>
    <w:rsid w:val="00570CBA"/>
    <w:rsid w:val="005742A2"/>
    <w:rsid w:val="00577C76"/>
    <w:rsid w:val="00581109"/>
    <w:rsid w:val="00585D97"/>
    <w:rsid w:val="00586241"/>
    <w:rsid w:val="00586D2C"/>
    <w:rsid w:val="00590EB6"/>
    <w:rsid w:val="00592727"/>
    <w:rsid w:val="0059305C"/>
    <w:rsid w:val="00593A97"/>
    <w:rsid w:val="00593AF9"/>
    <w:rsid w:val="00595387"/>
    <w:rsid w:val="005959DF"/>
    <w:rsid w:val="00595FDE"/>
    <w:rsid w:val="005969EB"/>
    <w:rsid w:val="005975ED"/>
    <w:rsid w:val="005A0E55"/>
    <w:rsid w:val="005B0EA3"/>
    <w:rsid w:val="005B16EC"/>
    <w:rsid w:val="005B1856"/>
    <w:rsid w:val="005B2C28"/>
    <w:rsid w:val="005B3388"/>
    <w:rsid w:val="005B4B76"/>
    <w:rsid w:val="005B7C48"/>
    <w:rsid w:val="005B7E6C"/>
    <w:rsid w:val="005B7E7E"/>
    <w:rsid w:val="005C18B5"/>
    <w:rsid w:val="005C2D8A"/>
    <w:rsid w:val="005C59E0"/>
    <w:rsid w:val="005D0010"/>
    <w:rsid w:val="005D1B35"/>
    <w:rsid w:val="005D2492"/>
    <w:rsid w:val="005D314E"/>
    <w:rsid w:val="005D4C9B"/>
    <w:rsid w:val="005D55E8"/>
    <w:rsid w:val="005E02F6"/>
    <w:rsid w:val="005E20B0"/>
    <w:rsid w:val="005E367C"/>
    <w:rsid w:val="005F07DB"/>
    <w:rsid w:val="005F3C79"/>
    <w:rsid w:val="005F50A1"/>
    <w:rsid w:val="00600C49"/>
    <w:rsid w:val="00601FF2"/>
    <w:rsid w:val="00603498"/>
    <w:rsid w:val="006040F6"/>
    <w:rsid w:val="006046F3"/>
    <w:rsid w:val="0060517D"/>
    <w:rsid w:val="0060597E"/>
    <w:rsid w:val="00607341"/>
    <w:rsid w:val="006076B0"/>
    <w:rsid w:val="006124DC"/>
    <w:rsid w:val="006133F2"/>
    <w:rsid w:val="00616386"/>
    <w:rsid w:val="00620CF1"/>
    <w:rsid w:val="006219B7"/>
    <w:rsid w:val="006226EA"/>
    <w:rsid w:val="00623E08"/>
    <w:rsid w:val="00626D68"/>
    <w:rsid w:val="00630110"/>
    <w:rsid w:val="006303CB"/>
    <w:rsid w:val="00631F5A"/>
    <w:rsid w:val="00633925"/>
    <w:rsid w:val="006361A2"/>
    <w:rsid w:val="006363EC"/>
    <w:rsid w:val="0064088E"/>
    <w:rsid w:val="00641979"/>
    <w:rsid w:val="00642609"/>
    <w:rsid w:val="0064492D"/>
    <w:rsid w:val="00646379"/>
    <w:rsid w:val="0065092D"/>
    <w:rsid w:val="00651476"/>
    <w:rsid w:val="00652459"/>
    <w:rsid w:val="00652BE5"/>
    <w:rsid w:val="00653543"/>
    <w:rsid w:val="00654C0E"/>
    <w:rsid w:val="006551C3"/>
    <w:rsid w:val="0065745C"/>
    <w:rsid w:val="006617EC"/>
    <w:rsid w:val="00662B53"/>
    <w:rsid w:val="006638CC"/>
    <w:rsid w:val="00663A18"/>
    <w:rsid w:val="00663B5F"/>
    <w:rsid w:val="00664819"/>
    <w:rsid w:val="00664860"/>
    <w:rsid w:val="0067099D"/>
    <w:rsid w:val="00671980"/>
    <w:rsid w:val="006719CB"/>
    <w:rsid w:val="006733E1"/>
    <w:rsid w:val="00673CCB"/>
    <w:rsid w:val="00675346"/>
    <w:rsid w:val="00675EEA"/>
    <w:rsid w:val="006775B3"/>
    <w:rsid w:val="00681271"/>
    <w:rsid w:val="0068175E"/>
    <w:rsid w:val="00683136"/>
    <w:rsid w:val="006834AF"/>
    <w:rsid w:val="00687EC9"/>
    <w:rsid w:val="0069041C"/>
    <w:rsid w:val="00690D66"/>
    <w:rsid w:val="006910CB"/>
    <w:rsid w:val="00691D2F"/>
    <w:rsid w:val="00692B4B"/>
    <w:rsid w:val="006932BB"/>
    <w:rsid w:val="006936AA"/>
    <w:rsid w:val="0069467D"/>
    <w:rsid w:val="0069591E"/>
    <w:rsid w:val="00696085"/>
    <w:rsid w:val="00696C29"/>
    <w:rsid w:val="006A16F6"/>
    <w:rsid w:val="006A307E"/>
    <w:rsid w:val="006A3B07"/>
    <w:rsid w:val="006A4E55"/>
    <w:rsid w:val="006A595F"/>
    <w:rsid w:val="006A5D64"/>
    <w:rsid w:val="006A6F0F"/>
    <w:rsid w:val="006A7F74"/>
    <w:rsid w:val="006B07D4"/>
    <w:rsid w:val="006B157C"/>
    <w:rsid w:val="006B2A68"/>
    <w:rsid w:val="006B2E93"/>
    <w:rsid w:val="006B34FA"/>
    <w:rsid w:val="006B3DFC"/>
    <w:rsid w:val="006B5FB6"/>
    <w:rsid w:val="006B7072"/>
    <w:rsid w:val="006B72FE"/>
    <w:rsid w:val="006C0346"/>
    <w:rsid w:val="006C1CBB"/>
    <w:rsid w:val="006C2407"/>
    <w:rsid w:val="006C6800"/>
    <w:rsid w:val="006D0577"/>
    <w:rsid w:val="006D09D9"/>
    <w:rsid w:val="006D15FB"/>
    <w:rsid w:val="006D2E7B"/>
    <w:rsid w:val="006D5008"/>
    <w:rsid w:val="006D510C"/>
    <w:rsid w:val="006D65F8"/>
    <w:rsid w:val="006D7690"/>
    <w:rsid w:val="006E0380"/>
    <w:rsid w:val="006E03CF"/>
    <w:rsid w:val="006E05EB"/>
    <w:rsid w:val="006E0C4C"/>
    <w:rsid w:val="006E2B48"/>
    <w:rsid w:val="006E6FAE"/>
    <w:rsid w:val="006F39F6"/>
    <w:rsid w:val="006F3CBD"/>
    <w:rsid w:val="006F62D4"/>
    <w:rsid w:val="006F637D"/>
    <w:rsid w:val="006F71B8"/>
    <w:rsid w:val="007006B9"/>
    <w:rsid w:val="00700EFB"/>
    <w:rsid w:val="00704C9E"/>
    <w:rsid w:val="00705D08"/>
    <w:rsid w:val="007147D6"/>
    <w:rsid w:val="00714B4F"/>
    <w:rsid w:val="00717EB4"/>
    <w:rsid w:val="0072089F"/>
    <w:rsid w:val="00723FB8"/>
    <w:rsid w:val="007240B4"/>
    <w:rsid w:val="00724FC1"/>
    <w:rsid w:val="00730D91"/>
    <w:rsid w:val="007324D7"/>
    <w:rsid w:val="00732824"/>
    <w:rsid w:val="00736EEB"/>
    <w:rsid w:val="00737868"/>
    <w:rsid w:val="00740203"/>
    <w:rsid w:val="00741358"/>
    <w:rsid w:val="00742286"/>
    <w:rsid w:val="0074450F"/>
    <w:rsid w:val="00745B74"/>
    <w:rsid w:val="00745E4D"/>
    <w:rsid w:val="00750DB6"/>
    <w:rsid w:val="00751BDE"/>
    <w:rsid w:val="00752976"/>
    <w:rsid w:val="00755BBE"/>
    <w:rsid w:val="007572FF"/>
    <w:rsid w:val="00760733"/>
    <w:rsid w:val="0076073E"/>
    <w:rsid w:val="00760BF4"/>
    <w:rsid w:val="00763C9D"/>
    <w:rsid w:val="007675B0"/>
    <w:rsid w:val="00770987"/>
    <w:rsid w:val="00771F4B"/>
    <w:rsid w:val="0077547B"/>
    <w:rsid w:val="00775DDB"/>
    <w:rsid w:val="0078532B"/>
    <w:rsid w:val="0078695B"/>
    <w:rsid w:val="00792081"/>
    <w:rsid w:val="00793A2E"/>
    <w:rsid w:val="00796362"/>
    <w:rsid w:val="00796703"/>
    <w:rsid w:val="007A0250"/>
    <w:rsid w:val="007A1370"/>
    <w:rsid w:val="007A1BD0"/>
    <w:rsid w:val="007A4547"/>
    <w:rsid w:val="007A4774"/>
    <w:rsid w:val="007A5E3E"/>
    <w:rsid w:val="007A63BB"/>
    <w:rsid w:val="007A745F"/>
    <w:rsid w:val="007B0DDE"/>
    <w:rsid w:val="007B0F4F"/>
    <w:rsid w:val="007B291C"/>
    <w:rsid w:val="007B5845"/>
    <w:rsid w:val="007B67AC"/>
    <w:rsid w:val="007C0263"/>
    <w:rsid w:val="007C04D9"/>
    <w:rsid w:val="007C0AF3"/>
    <w:rsid w:val="007C15A8"/>
    <w:rsid w:val="007C1E69"/>
    <w:rsid w:val="007C4019"/>
    <w:rsid w:val="007C4B2E"/>
    <w:rsid w:val="007C5A06"/>
    <w:rsid w:val="007C60C6"/>
    <w:rsid w:val="007C7A26"/>
    <w:rsid w:val="007D0C1B"/>
    <w:rsid w:val="007D1043"/>
    <w:rsid w:val="007D3720"/>
    <w:rsid w:val="007D3DA2"/>
    <w:rsid w:val="007D5076"/>
    <w:rsid w:val="007D6490"/>
    <w:rsid w:val="007D6A8D"/>
    <w:rsid w:val="007D7663"/>
    <w:rsid w:val="007D7D5D"/>
    <w:rsid w:val="007E0874"/>
    <w:rsid w:val="007E304D"/>
    <w:rsid w:val="007F0322"/>
    <w:rsid w:val="007F28F3"/>
    <w:rsid w:val="007F336C"/>
    <w:rsid w:val="007F38F2"/>
    <w:rsid w:val="007F3BEA"/>
    <w:rsid w:val="007F5E61"/>
    <w:rsid w:val="007F5F78"/>
    <w:rsid w:val="007F6017"/>
    <w:rsid w:val="007F78E2"/>
    <w:rsid w:val="00803B71"/>
    <w:rsid w:val="00804559"/>
    <w:rsid w:val="00804929"/>
    <w:rsid w:val="008102F3"/>
    <w:rsid w:val="00810419"/>
    <w:rsid w:val="0081130B"/>
    <w:rsid w:val="00812D49"/>
    <w:rsid w:val="00813B39"/>
    <w:rsid w:val="00817E29"/>
    <w:rsid w:val="0082003F"/>
    <w:rsid w:val="00820E3B"/>
    <w:rsid w:val="00821A55"/>
    <w:rsid w:val="00821A6C"/>
    <w:rsid w:val="00825FD6"/>
    <w:rsid w:val="00826459"/>
    <w:rsid w:val="00826FD1"/>
    <w:rsid w:val="00827126"/>
    <w:rsid w:val="0082786D"/>
    <w:rsid w:val="00832583"/>
    <w:rsid w:val="0083397D"/>
    <w:rsid w:val="00834E14"/>
    <w:rsid w:val="00835359"/>
    <w:rsid w:val="00840CE5"/>
    <w:rsid w:val="0084197D"/>
    <w:rsid w:val="00841E9F"/>
    <w:rsid w:val="0084566B"/>
    <w:rsid w:val="0084664D"/>
    <w:rsid w:val="008507AE"/>
    <w:rsid w:val="00850AAE"/>
    <w:rsid w:val="00850C1A"/>
    <w:rsid w:val="00851BDC"/>
    <w:rsid w:val="00854784"/>
    <w:rsid w:val="00855533"/>
    <w:rsid w:val="008575F5"/>
    <w:rsid w:val="0086383C"/>
    <w:rsid w:val="00863D4A"/>
    <w:rsid w:val="00866421"/>
    <w:rsid w:val="00867190"/>
    <w:rsid w:val="00867D56"/>
    <w:rsid w:val="00867E09"/>
    <w:rsid w:val="00871C45"/>
    <w:rsid w:val="008720EF"/>
    <w:rsid w:val="00874B2C"/>
    <w:rsid w:val="00874B84"/>
    <w:rsid w:val="00876AA9"/>
    <w:rsid w:val="00877734"/>
    <w:rsid w:val="00877ABD"/>
    <w:rsid w:val="008804C9"/>
    <w:rsid w:val="00880A1F"/>
    <w:rsid w:val="00880BC4"/>
    <w:rsid w:val="0088344E"/>
    <w:rsid w:val="0088531F"/>
    <w:rsid w:val="008870BD"/>
    <w:rsid w:val="0089178C"/>
    <w:rsid w:val="00891BEA"/>
    <w:rsid w:val="00892267"/>
    <w:rsid w:val="00894257"/>
    <w:rsid w:val="00895054"/>
    <w:rsid w:val="00896621"/>
    <w:rsid w:val="00896F01"/>
    <w:rsid w:val="008A00CF"/>
    <w:rsid w:val="008A1AA2"/>
    <w:rsid w:val="008A235A"/>
    <w:rsid w:val="008A4A22"/>
    <w:rsid w:val="008A6C10"/>
    <w:rsid w:val="008B08F6"/>
    <w:rsid w:val="008B4364"/>
    <w:rsid w:val="008B47EC"/>
    <w:rsid w:val="008B4C5A"/>
    <w:rsid w:val="008B5D69"/>
    <w:rsid w:val="008C5664"/>
    <w:rsid w:val="008C5818"/>
    <w:rsid w:val="008C5DF2"/>
    <w:rsid w:val="008D01CE"/>
    <w:rsid w:val="008D16DC"/>
    <w:rsid w:val="008D22C0"/>
    <w:rsid w:val="008D38E0"/>
    <w:rsid w:val="008D4FDB"/>
    <w:rsid w:val="008D6DA0"/>
    <w:rsid w:val="008E2D78"/>
    <w:rsid w:val="008E303A"/>
    <w:rsid w:val="008E3318"/>
    <w:rsid w:val="008E471D"/>
    <w:rsid w:val="008F2772"/>
    <w:rsid w:val="00900609"/>
    <w:rsid w:val="009065BF"/>
    <w:rsid w:val="00907E3E"/>
    <w:rsid w:val="00910A58"/>
    <w:rsid w:val="00910B06"/>
    <w:rsid w:val="00910C5F"/>
    <w:rsid w:val="00912355"/>
    <w:rsid w:val="00915ABC"/>
    <w:rsid w:val="0091691E"/>
    <w:rsid w:val="009223CD"/>
    <w:rsid w:val="0092556E"/>
    <w:rsid w:val="00926D5A"/>
    <w:rsid w:val="00927731"/>
    <w:rsid w:val="00927749"/>
    <w:rsid w:val="00927C10"/>
    <w:rsid w:val="00927D2D"/>
    <w:rsid w:val="00930BD7"/>
    <w:rsid w:val="00931364"/>
    <w:rsid w:val="00931E91"/>
    <w:rsid w:val="00935CD6"/>
    <w:rsid w:val="009362DB"/>
    <w:rsid w:val="00946113"/>
    <w:rsid w:val="00953B5A"/>
    <w:rsid w:val="0095505E"/>
    <w:rsid w:val="00955390"/>
    <w:rsid w:val="00955B4B"/>
    <w:rsid w:val="00965C08"/>
    <w:rsid w:val="009669AE"/>
    <w:rsid w:val="00967025"/>
    <w:rsid w:val="00967D83"/>
    <w:rsid w:val="00967DB6"/>
    <w:rsid w:val="009701A6"/>
    <w:rsid w:val="009723F6"/>
    <w:rsid w:val="00976A5D"/>
    <w:rsid w:val="00982DE1"/>
    <w:rsid w:val="00982E0E"/>
    <w:rsid w:val="00982F03"/>
    <w:rsid w:val="009835C8"/>
    <w:rsid w:val="009836CC"/>
    <w:rsid w:val="0098407A"/>
    <w:rsid w:val="00985446"/>
    <w:rsid w:val="00985711"/>
    <w:rsid w:val="00986676"/>
    <w:rsid w:val="0099021C"/>
    <w:rsid w:val="0099032A"/>
    <w:rsid w:val="00995948"/>
    <w:rsid w:val="00995CD8"/>
    <w:rsid w:val="00997524"/>
    <w:rsid w:val="0099788A"/>
    <w:rsid w:val="009A01FC"/>
    <w:rsid w:val="009A1245"/>
    <w:rsid w:val="009A45F0"/>
    <w:rsid w:val="009A549F"/>
    <w:rsid w:val="009B0037"/>
    <w:rsid w:val="009B2329"/>
    <w:rsid w:val="009B515A"/>
    <w:rsid w:val="009C007B"/>
    <w:rsid w:val="009C1813"/>
    <w:rsid w:val="009C50EB"/>
    <w:rsid w:val="009D2403"/>
    <w:rsid w:val="009D5503"/>
    <w:rsid w:val="009D6EA9"/>
    <w:rsid w:val="009E2E89"/>
    <w:rsid w:val="009E3243"/>
    <w:rsid w:val="009E428E"/>
    <w:rsid w:val="009E47B6"/>
    <w:rsid w:val="009E685D"/>
    <w:rsid w:val="009E6D36"/>
    <w:rsid w:val="009F479C"/>
    <w:rsid w:val="009F5B76"/>
    <w:rsid w:val="009F65AE"/>
    <w:rsid w:val="009F668D"/>
    <w:rsid w:val="00A01B7C"/>
    <w:rsid w:val="00A02F23"/>
    <w:rsid w:val="00A06258"/>
    <w:rsid w:val="00A07B49"/>
    <w:rsid w:val="00A10E24"/>
    <w:rsid w:val="00A13436"/>
    <w:rsid w:val="00A1385D"/>
    <w:rsid w:val="00A14699"/>
    <w:rsid w:val="00A17A86"/>
    <w:rsid w:val="00A2378C"/>
    <w:rsid w:val="00A2436C"/>
    <w:rsid w:val="00A250F6"/>
    <w:rsid w:val="00A34669"/>
    <w:rsid w:val="00A34A68"/>
    <w:rsid w:val="00A3513E"/>
    <w:rsid w:val="00A44AC7"/>
    <w:rsid w:val="00A44CBD"/>
    <w:rsid w:val="00A4635D"/>
    <w:rsid w:val="00A46868"/>
    <w:rsid w:val="00A46F34"/>
    <w:rsid w:val="00A50019"/>
    <w:rsid w:val="00A5058D"/>
    <w:rsid w:val="00A51D3E"/>
    <w:rsid w:val="00A536BD"/>
    <w:rsid w:val="00A54E03"/>
    <w:rsid w:val="00A55407"/>
    <w:rsid w:val="00A55DE1"/>
    <w:rsid w:val="00A55E41"/>
    <w:rsid w:val="00A5611E"/>
    <w:rsid w:val="00A561A6"/>
    <w:rsid w:val="00A56769"/>
    <w:rsid w:val="00A603E7"/>
    <w:rsid w:val="00A605C4"/>
    <w:rsid w:val="00A612E9"/>
    <w:rsid w:val="00A63404"/>
    <w:rsid w:val="00A64BB9"/>
    <w:rsid w:val="00A65E08"/>
    <w:rsid w:val="00A6728A"/>
    <w:rsid w:val="00A675F9"/>
    <w:rsid w:val="00A67DF4"/>
    <w:rsid w:val="00A71C94"/>
    <w:rsid w:val="00A758A1"/>
    <w:rsid w:val="00A772D3"/>
    <w:rsid w:val="00A819E8"/>
    <w:rsid w:val="00A81C9B"/>
    <w:rsid w:val="00A83CFC"/>
    <w:rsid w:val="00A865BB"/>
    <w:rsid w:val="00A921D8"/>
    <w:rsid w:val="00A94164"/>
    <w:rsid w:val="00A94A11"/>
    <w:rsid w:val="00AA0082"/>
    <w:rsid w:val="00AA30AE"/>
    <w:rsid w:val="00AA4FE3"/>
    <w:rsid w:val="00AA781E"/>
    <w:rsid w:val="00AB2587"/>
    <w:rsid w:val="00AB3280"/>
    <w:rsid w:val="00AB3655"/>
    <w:rsid w:val="00AB37F3"/>
    <w:rsid w:val="00AB524D"/>
    <w:rsid w:val="00AB55E7"/>
    <w:rsid w:val="00AB566D"/>
    <w:rsid w:val="00AB6FB7"/>
    <w:rsid w:val="00AB7049"/>
    <w:rsid w:val="00AC3730"/>
    <w:rsid w:val="00AC38F1"/>
    <w:rsid w:val="00AC4DB3"/>
    <w:rsid w:val="00AC5780"/>
    <w:rsid w:val="00AC65E8"/>
    <w:rsid w:val="00AC6BA0"/>
    <w:rsid w:val="00AC6BDD"/>
    <w:rsid w:val="00AC7335"/>
    <w:rsid w:val="00AC77CC"/>
    <w:rsid w:val="00AC7E1C"/>
    <w:rsid w:val="00AD0A7E"/>
    <w:rsid w:val="00AD64EB"/>
    <w:rsid w:val="00AD7C51"/>
    <w:rsid w:val="00AE014F"/>
    <w:rsid w:val="00AE0C13"/>
    <w:rsid w:val="00AE4D7F"/>
    <w:rsid w:val="00AE5C08"/>
    <w:rsid w:val="00AE68DB"/>
    <w:rsid w:val="00AF1518"/>
    <w:rsid w:val="00AF2CEA"/>
    <w:rsid w:val="00B013A4"/>
    <w:rsid w:val="00B01993"/>
    <w:rsid w:val="00B01ECF"/>
    <w:rsid w:val="00B03944"/>
    <w:rsid w:val="00B04500"/>
    <w:rsid w:val="00B047CC"/>
    <w:rsid w:val="00B068C9"/>
    <w:rsid w:val="00B06A02"/>
    <w:rsid w:val="00B07E0A"/>
    <w:rsid w:val="00B07E4E"/>
    <w:rsid w:val="00B13A18"/>
    <w:rsid w:val="00B14980"/>
    <w:rsid w:val="00B14D7C"/>
    <w:rsid w:val="00B15C22"/>
    <w:rsid w:val="00B15DB0"/>
    <w:rsid w:val="00B1769F"/>
    <w:rsid w:val="00B20B7F"/>
    <w:rsid w:val="00B21989"/>
    <w:rsid w:val="00B224EB"/>
    <w:rsid w:val="00B22A95"/>
    <w:rsid w:val="00B22E60"/>
    <w:rsid w:val="00B2350E"/>
    <w:rsid w:val="00B235E2"/>
    <w:rsid w:val="00B278FB"/>
    <w:rsid w:val="00B27CA3"/>
    <w:rsid w:val="00B27E63"/>
    <w:rsid w:val="00B30C3E"/>
    <w:rsid w:val="00B33B62"/>
    <w:rsid w:val="00B33F54"/>
    <w:rsid w:val="00B346EA"/>
    <w:rsid w:val="00B35744"/>
    <w:rsid w:val="00B40DED"/>
    <w:rsid w:val="00B43335"/>
    <w:rsid w:val="00B44666"/>
    <w:rsid w:val="00B44FEB"/>
    <w:rsid w:val="00B45874"/>
    <w:rsid w:val="00B4649A"/>
    <w:rsid w:val="00B52378"/>
    <w:rsid w:val="00B52410"/>
    <w:rsid w:val="00B53BBF"/>
    <w:rsid w:val="00B54584"/>
    <w:rsid w:val="00B556C7"/>
    <w:rsid w:val="00B55B55"/>
    <w:rsid w:val="00B56945"/>
    <w:rsid w:val="00B608B3"/>
    <w:rsid w:val="00B61BE5"/>
    <w:rsid w:val="00B63036"/>
    <w:rsid w:val="00B65454"/>
    <w:rsid w:val="00B7031D"/>
    <w:rsid w:val="00B70449"/>
    <w:rsid w:val="00B71CC7"/>
    <w:rsid w:val="00B72631"/>
    <w:rsid w:val="00B72AA8"/>
    <w:rsid w:val="00B73EA1"/>
    <w:rsid w:val="00B7452E"/>
    <w:rsid w:val="00B80AFA"/>
    <w:rsid w:val="00B81734"/>
    <w:rsid w:val="00B81C4F"/>
    <w:rsid w:val="00B820BA"/>
    <w:rsid w:val="00B8253E"/>
    <w:rsid w:val="00B82B12"/>
    <w:rsid w:val="00B83061"/>
    <w:rsid w:val="00B83EC1"/>
    <w:rsid w:val="00B83EE2"/>
    <w:rsid w:val="00B841A2"/>
    <w:rsid w:val="00B84B98"/>
    <w:rsid w:val="00B855AA"/>
    <w:rsid w:val="00B858BE"/>
    <w:rsid w:val="00B863F4"/>
    <w:rsid w:val="00B86D89"/>
    <w:rsid w:val="00B874F3"/>
    <w:rsid w:val="00B87841"/>
    <w:rsid w:val="00B913AE"/>
    <w:rsid w:val="00B92C88"/>
    <w:rsid w:val="00B964A9"/>
    <w:rsid w:val="00B9681A"/>
    <w:rsid w:val="00BA0FC8"/>
    <w:rsid w:val="00BA3E2D"/>
    <w:rsid w:val="00BA5BF2"/>
    <w:rsid w:val="00BA64A3"/>
    <w:rsid w:val="00BA6551"/>
    <w:rsid w:val="00BA7510"/>
    <w:rsid w:val="00BA761D"/>
    <w:rsid w:val="00BB00AF"/>
    <w:rsid w:val="00BB0BD6"/>
    <w:rsid w:val="00BB209C"/>
    <w:rsid w:val="00BB25A5"/>
    <w:rsid w:val="00BB2986"/>
    <w:rsid w:val="00BB7531"/>
    <w:rsid w:val="00BB7A00"/>
    <w:rsid w:val="00BC31B0"/>
    <w:rsid w:val="00BC547E"/>
    <w:rsid w:val="00BC6488"/>
    <w:rsid w:val="00BD47EF"/>
    <w:rsid w:val="00BE107C"/>
    <w:rsid w:val="00BE2235"/>
    <w:rsid w:val="00BF0F1B"/>
    <w:rsid w:val="00BF35D1"/>
    <w:rsid w:val="00BF551F"/>
    <w:rsid w:val="00BF5A48"/>
    <w:rsid w:val="00BF6CDF"/>
    <w:rsid w:val="00C00D3E"/>
    <w:rsid w:val="00C0186F"/>
    <w:rsid w:val="00C02246"/>
    <w:rsid w:val="00C03440"/>
    <w:rsid w:val="00C05482"/>
    <w:rsid w:val="00C0708E"/>
    <w:rsid w:val="00C13577"/>
    <w:rsid w:val="00C155D7"/>
    <w:rsid w:val="00C15AF8"/>
    <w:rsid w:val="00C16E6E"/>
    <w:rsid w:val="00C17C9A"/>
    <w:rsid w:val="00C17E6C"/>
    <w:rsid w:val="00C2117A"/>
    <w:rsid w:val="00C21F82"/>
    <w:rsid w:val="00C225CA"/>
    <w:rsid w:val="00C3033B"/>
    <w:rsid w:val="00C3058D"/>
    <w:rsid w:val="00C3123C"/>
    <w:rsid w:val="00C316D0"/>
    <w:rsid w:val="00C3225D"/>
    <w:rsid w:val="00C32279"/>
    <w:rsid w:val="00C32A78"/>
    <w:rsid w:val="00C333C3"/>
    <w:rsid w:val="00C41722"/>
    <w:rsid w:val="00C41EF5"/>
    <w:rsid w:val="00C4341F"/>
    <w:rsid w:val="00C45A71"/>
    <w:rsid w:val="00C46F58"/>
    <w:rsid w:val="00C471E8"/>
    <w:rsid w:val="00C47306"/>
    <w:rsid w:val="00C47659"/>
    <w:rsid w:val="00C50DFA"/>
    <w:rsid w:val="00C51E40"/>
    <w:rsid w:val="00C52CC2"/>
    <w:rsid w:val="00C539F1"/>
    <w:rsid w:val="00C53BBA"/>
    <w:rsid w:val="00C54135"/>
    <w:rsid w:val="00C567E7"/>
    <w:rsid w:val="00C622E5"/>
    <w:rsid w:val="00C633DF"/>
    <w:rsid w:val="00C66A06"/>
    <w:rsid w:val="00C66F6B"/>
    <w:rsid w:val="00C70B94"/>
    <w:rsid w:val="00C7140D"/>
    <w:rsid w:val="00C71419"/>
    <w:rsid w:val="00C75CD0"/>
    <w:rsid w:val="00C77141"/>
    <w:rsid w:val="00C80518"/>
    <w:rsid w:val="00C8121E"/>
    <w:rsid w:val="00C81B4C"/>
    <w:rsid w:val="00C81FE5"/>
    <w:rsid w:val="00C83C5D"/>
    <w:rsid w:val="00C85BAB"/>
    <w:rsid w:val="00C85E7E"/>
    <w:rsid w:val="00C87AC6"/>
    <w:rsid w:val="00C919CD"/>
    <w:rsid w:val="00C96A5F"/>
    <w:rsid w:val="00CA3E98"/>
    <w:rsid w:val="00CA54D4"/>
    <w:rsid w:val="00CA5C68"/>
    <w:rsid w:val="00CA5CFC"/>
    <w:rsid w:val="00CA664D"/>
    <w:rsid w:val="00CB0693"/>
    <w:rsid w:val="00CB08AC"/>
    <w:rsid w:val="00CB2B32"/>
    <w:rsid w:val="00CB396F"/>
    <w:rsid w:val="00CB3C54"/>
    <w:rsid w:val="00CB4609"/>
    <w:rsid w:val="00CB74F1"/>
    <w:rsid w:val="00CC11F3"/>
    <w:rsid w:val="00CC2712"/>
    <w:rsid w:val="00CC335C"/>
    <w:rsid w:val="00CC3F91"/>
    <w:rsid w:val="00CD043E"/>
    <w:rsid w:val="00CD15AB"/>
    <w:rsid w:val="00CD1E34"/>
    <w:rsid w:val="00CD5582"/>
    <w:rsid w:val="00CD64BE"/>
    <w:rsid w:val="00CD650A"/>
    <w:rsid w:val="00CD7407"/>
    <w:rsid w:val="00CD7D57"/>
    <w:rsid w:val="00CE1E2E"/>
    <w:rsid w:val="00CE2D52"/>
    <w:rsid w:val="00CE2DCC"/>
    <w:rsid w:val="00CE6938"/>
    <w:rsid w:val="00CF0FED"/>
    <w:rsid w:val="00CF22CD"/>
    <w:rsid w:val="00CF4A41"/>
    <w:rsid w:val="00CF64A1"/>
    <w:rsid w:val="00D027B6"/>
    <w:rsid w:val="00D02CF8"/>
    <w:rsid w:val="00D05F15"/>
    <w:rsid w:val="00D07BD2"/>
    <w:rsid w:val="00D12BDE"/>
    <w:rsid w:val="00D12DDA"/>
    <w:rsid w:val="00D16F2A"/>
    <w:rsid w:val="00D170BF"/>
    <w:rsid w:val="00D21808"/>
    <w:rsid w:val="00D25231"/>
    <w:rsid w:val="00D25B0F"/>
    <w:rsid w:val="00D27DAE"/>
    <w:rsid w:val="00D30209"/>
    <w:rsid w:val="00D325F2"/>
    <w:rsid w:val="00D3583F"/>
    <w:rsid w:val="00D3761C"/>
    <w:rsid w:val="00D410A9"/>
    <w:rsid w:val="00D41D1A"/>
    <w:rsid w:val="00D4227B"/>
    <w:rsid w:val="00D47208"/>
    <w:rsid w:val="00D478E1"/>
    <w:rsid w:val="00D479EB"/>
    <w:rsid w:val="00D52184"/>
    <w:rsid w:val="00D521A2"/>
    <w:rsid w:val="00D533BD"/>
    <w:rsid w:val="00D544F3"/>
    <w:rsid w:val="00D56CFE"/>
    <w:rsid w:val="00D56DDF"/>
    <w:rsid w:val="00D57467"/>
    <w:rsid w:val="00D61C8E"/>
    <w:rsid w:val="00D62C57"/>
    <w:rsid w:val="00D634EE"/>
    <w:rsid w:val="00D73A12"/>
    <w:rsid w:val="00D73C77"/>
    <w:rsid w:val="00D75A16"/>
    <w:rsid w:val="00D761B2"/>
    <w:rsid w:val="00D8066C"/>
    <w:rsid w:val="00D80F73"/>
    <w:rsid w:val="00D8729C"/>
    <w:rsid w:val="00D90552"/>
    <w:rsid w:val="00D91388"/>
    <w:rsid w:val="00D9760E"/>
    <w:rsid w:val="00D97A70"/>
    <w:rsid w:val="00DA35A4"/>
    <w:rsid w:val="00DA78B1"/>
    <w:rsid w:val="00DB19D8"/>
    <w:rsid w:val="00DB1D32"/>
    <w:rsid w:val="00DB2EA0"/>
    <w:rsid w:val="00DB36BC"/>
    <w:rsid w:val="00DB5922"/>
    <w:rsid w:val="00DB734A"/>
    <w:rsid w:val="00DC01D8"/>
    <w:rsid w:val="00DC0615"/>
    <w:rsid w:val="00DC3215"/>
    <w:rsid w:val="00DC5341"/>
    <w:rsid w:val="00DC5932"/>
    <w:rsid w:val="00DC673B"/>
    <w:rsid w:val="00DC6B91"/>
    <w:rsid w:val="00DD1CFA"/>
    <w:rsid w:val="00DD1F1F"/>
    <w:rsid w:val="00DD23A0"/>
    <w:rsid w:val="00DD378C"/>
    <w:rsid w:val="00DD7176"/>
    <w:rsid w:val="00DD73C7"/>
    <w:rsid w:val="00DD7E8D"/>
    <w:rsid w:val="00DE4053"/>
    <w:rsid w:val="00DE435B"/>
    <w:rsid w:val="00DF0352"/>
    <w:rsid w:val="00DF2841"/>
    <w:rsid w:val="00DF3C2C"/>
    <w:rsid w:val="00DF3FD2"/>
    <w:rsid w:val="00DF413A"/>
    <w:rsid w:val="00DF4423"/>
    <w:rsid w:val="00DF56E2"/>
    <w:rsid w:val="00DF62D4"/>
    <w:rsid w:val="00E008AF"/>
    <w:rsid w:val="00E109AC"/>
    <w:rsid w:val="00E11C29"/>
    <w:rsid w:val="00E1289C"/>
    <w:rsid w:val="00E13333"/>
    <w:rsid w:val="00E134AF"/>
    <w:rsid w:val="00E13DD3"/>
    <w:rsid w:val="00E16159"/>
    <w:rsid w:val="00E17188"/>
    <w:rsid w:val="00E2078A"/>
    <w:rsid w:val="00E20A75"/>
    <w:rsid w:val="00E22BB0"/>
    <w:rsid w:val="00E25E07"/>
    <w:rsid w:val="00E30233"/>
    <w:rsid w:val="00E30580"/>
    <w:rsid w:val="00E31982"/>
    <w:rsid w:val="00E31E18"/>
    <w:rsid w:val="00E33B67"/>
    <w:rsid w:val="00E33F58"/>
    <w:rsid w:val="00E364E7"/>
    <w:rsid w:val="00E36AC7"/>
    <w:rsid w:val="00E377AC"/>
    <w:rsid w:val="00E40517"/>
    <w:rsid w:val="00E40B87"/>
    <w:rsid w:val="00E419C0"/>
    <w:rsid w:val="00E41BAD"/>
    <w:rsid w:val="00E41E57"/>
    <w:rsid w:val="00E43B36"/>
    <w:rsid w:val="00E444AC"/>
    <w:rsid w:val="00E44C52"/>
    <w:rsid w:val="00E53349"/>
    <w:rsid w:val="00E54F91"/>
    <w:rsid w:val="00E575AE"/>
    <w:rsid w:val="00E64064"/>
    <w:rsid w:val="00E65331"/>
    <w:rsid w:val="00E65BA6"/>
    <w:rsid w:val="00E70DFB"/>
    <w:rsid w:val="00E7181C"/>
    <w:rsid w:val="00E72391"/>
    <w:rsid w:val="00E750DC"/>
    <w:rsid w:val="00E80B6A"/>
    <w:rsid w:val="00E80EAD"/>
    <w:rsid w:val="00E8137D"/>
    <w:rsid w:val="00E819F8"/>
    <w:rsid w:val="00E828EA"/>
    <w:rsid w:val="00E9098E"/>
    <w:rsid w:val="00E912EE"/>
    <w:rsid w:val="00E923DB"/>
    <w:rsid w:val="00E927EE"/>
    <w:rsid w:val="00E942FE"/>
    <w:rsid w:val="00E95F23"/>
    <w:rsid w:val="00EA542A"/>
    <w:rsid w:val="00EA5BCE"/>
    <w:rsid w:val="00EA6077"/>
    <w:rsid w:val="00EA6512"/>
    <w:rsid w:val="00EA7BB7"/>
    <w:rsid w:val="00EB1154"/>
    <w:rsid w:val="00EB1C59"/>
    <w:rsid w:val="00EB3B7B"/>
    <w:rsid w:val="00EB6AC5"/>
    <w:rsid w:val="00EC074C"/>
    <w:rsid w:val="00EC26DC"/>
    <w:rsid w:val="00EC3FDA"/>
    <w:rsid w:val="00EC5891"/>
    <w:rsid w:val="00EC6BB8"/>
    <w:rsid w:val="00EC7DF7"/>
    <w:rsid w:val="00ED13DB"/>
    <w:rsid w:val="00ED2601"/>
    <w:rsid w:val="00ED3F1B"/>
    <w:rsid w:val="00ED4C50"/>
    <w:rsid w:val="00ED6757"/>
    <w:rsid w:val="00ED68FF"/>
    <w:rsid w:val="00ED6C6A"/>
    <w:rsid w:val="00EE18F2"/>
    <w:rsid w:val="00EE1A4C"/>
    <w:rsid w:val="00EE3E0F"/>
    <w:rsid w:val="00EE6B44"/>
    <w:rsid w:val="00EF21C8"/>
    <w:rsid w:val="00EF230F"/>
    <w:rsid w:val="00EF4914"/>
    <w:rsid w:val="00EF5603"/>
    <w:rsid w:val="00EF6995"/>
    <w:rsid w:val="00EF781B"/>
    <w:rsid w:val="00F04190"/>
    <w:rsid w:val="00F1108F"/>
    <w:rsid w:val="00F1150C"/>
    <w:rsid w:val="00F11DC6"/>
    <w:rsid w:val="00F207F0"/>
    <w:rsid w:val="00F23707"/>
    <w:rsid w:val="00F246A6"/>
    <w:rsid w:val="00F27242"/>
    <w:rsid w:val="00F273CF"/>
    <w:rsid w:val="00F276AD"/>
    <w:rsid w:val="00F304F6"/>
    <w:rsid w:val="00F32152"/>
    <w:rsid w:val="00F342FD"/>
    <w:rsid w:val="00F354FB"/>
    <w:rsid w:val="00F359CA"/>
    <w:rsid w:val="00F362B7"/>
    <w:rsid w:val="00F4090C"/>
    <w:rsid w:val="00F4641D"/>
    <w:rsid w:val="00F47137"/>
    <w:rsid w:val="00F500E3"/>
    <w:rsid w:val="00F56076"/>
    <w:rsid w:val="00F56792"/>
    <w:rsid w:val="00F6115D"/>
    <w:rsid w:val="00F6169B"/>
    <w:rsid w:val="00F67633"/>
    <w:rsid w:val="00F700E6"/>
    <w:rsid w:val="00F71473"/>
    <w:rsid w:val="00F72502"/>
    <w:rsid w:val="00F73AB2"/>
    <w:rsid w:val="00F73AD1"/>
    <w:rsid w:val="00F74B30"/>
    <w:rsid w:val="00F75EC9"/>
    <w:rsid w:val="00F8018A"/>
    <w:rsid w:val="00F80A1C"/>
    <w:rsid w:val="00F81F5F"/>
    <w:rsid w:val="00F8593B"/>
    <w:rsid w:val="00F92BB6"/>
    <w:rsid w:val="00F93FCA"/>
    <w:rsid w:val="00F955CB"/>
    <w:rsid w:val="00F95943"/>
    <w:rsid w:val="00F96612"/>
    <w:rsid w:val="00F97814"/>
    <w:rsid w:val="00FA0141"/>
    <w:rsid w:val="00FA1CBA"/>
    <w:rsid w:val="00FA2C5D"/>
    <w:rsid w:val="00FA3661"/>
    <w:rsid w:val="00FA587A"/>
    <w:rsid w:val="00FA602E"/>
    <w:rsid w:val="00FA6CBD"/>
    <w:rsid w:val="00FB0937"/>
    <w:rsid w:val="00FB12BF"/>
    <w:rsid w:val="00FB1E28"/>
    <w:rsid w:val="00FB2011"/>
    <w:rsid w:val="00FB354D"/>
    <w:rsid w:val="00FB5E1C"/>
    <w:rsid w:val="00FC01D2"/>
    <w:rsid w:val="00FC079D"/>
    <w:rsid w:val="00FC1232"/>
    <w:rsid w:val="00FC14B5"/>
    <w:rsid w:val="00FC359A"/>
    <w:rsid w:val="00FC380E"/>
    <w:rsid w:val="00FC3CAA"/>
    <w:rsid w:val="00FC431E"/>
    <w:rsid w:val="00FC4B6F"/>
    <w:rsid w:val="00FC5CA3"/>
    <w:rsid w:val="00FD23C8"/>
    <w:rsid w:val="00FD4040"/>
    <w:rsid w:val="00FD45A2"/>
    <w:rsid w:val="00FE0006"/>
    <w:rsid w:val="00FE05C8"/>
    <w:rsid w:val="00FE2E9C"/>
    <w:rsid w:val="00FE3291"/>
    <w:rsid w:val="00FE5521"/>
    <w:rsid w:val="00FF017A"/>
    <w:rsid w:val="00FF3297"/>
    <w:rsid w:val="00FF4542"/>
    <w:rsid w:val="00FF4DAD"/>
    <w:rsid w:val="00FF5BF1"/>
    <w:rsid w:val="00FF5D6F"/>
    <w:rsid w:val="00FF6DF9"/>
  </w:rsids>
  <m:mathPr>
    <m:mathFont m:val="@ＭＳ ゴシック"/>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宋体"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7C15A8"/>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FooterChar">
    <w:name w:val="Footer Char"/>
    <w:basedOn w:val="DefaultParagraphFont"/>
    <w:link w:val="Footer"/>
    <w:rsid w:val="007C15A8"/>
    <w:rPr>
      <w:rFonts w:eastAsia="宋体"/>
      <w:sz w:val="24"/>
      <w:szCs w:val="24"/>
    </w:rPr>
  </w:style>
  <w:style w:type="paragraph" w:styleId="Footer">
    <w:name w:val="footer"/>
    <w:basedOn w:val="Normal"/>
    <w:link w:val="FooterChar"/>
    <w:rsid w:val="007C15A8"/>
    <w:pPr>
      <w:tabs>
        <w:tab w:val="center" w:pos="4320"/>
        <w:tab w:val="right" w:pos="8640"/>
      </w:tabs>
    </w:pPr>
  </w:style>
  <w:style w:type="character" w:customStyle="1" w:styleId="FooterChar1">
    <w:name w:val="Footer Char1"/>
    <w:basedOn w:val="DefaultParagraphFont"/>
    <w:link w:val="Footer"/>
    <w:uiPriority w:val="99"/>
    <w:semiHidden/>
    <w:rsid w:val="007C15A8"/>
    <w:rPr>
      <w:rFonts w:eastAsia="宋体"/>
      <w:sz w:val="24"/>
      <w:szCs w:val="24"/>
    </w:rPr>
  </w:style>
  <w:style w:type="paragraph" w:styleId="BalloonText">
    <w:name w:val="Balloon Text"/>
    <w:basedOn w:val="Normal"/>
    <w:link w:val="BalloonTextChar"/>
    <w:rsid w:val="007C15A8"/>
    <w:rPr>
      <w:rFonts w:ascii="Lucida Grande" w:hAnsi="Lucida Grande"/>
      <w:sz w:val="18"/>
      <w:szCs w:val="18"/>
    </w:rPr>
  </w:style>
  <w:style w:type="character" w:customStyle="1" w:styleId="BalloonTextChar">
    <w:name w:val="Balloon Text Char"/>
    <w:basedOn w:val="DefaultParagraphFont"/>
    <w:link w:val="BalloonText"/>
    <w:rsid w:val="007C15A8"/>
    <w:rPr>
      <w:rFonts w:ascii="Lucida Grande" w:eastAsia="宋体" w:hAnsi="Lucida Grande"/>
      <w:sz w:val="18"/>
      <w:szCs w:val="18"/>
    </w:rPr>
  </w:style>
  <w:style w:type="character" w:styleId="Hyperlink">
    <w:name w:val="Hyperlink"/>
    <w:basedOn w:val="DefaultParagraphFont"/>
    <w:rsid w:val="007C15A8"/>
    <w:rPr>
      <w:color w:val="0000FF" w:themeColor="hyperlink"/>
      <w:u w:val="single"/>
    </w:rPr>
  </w:style>
  <w:style w:type="paragraph" w:styleId="ListParagraph">
    <w:name w:val="List Paragraph"/>
    <w:basedOn w:val="Normal"/>
    <w:rsid w:val="007C15A8"/>
    <w:pPr>
      <w:ind w:left="720"/>
      <w:contextualSpacing/>
    </w:pPr>
  </w:style>
  <w:style w:type="character" w:styleId="PageNumber">
    <w:name w:val="page number"/>
    <w:basedOn w:val="DefaultParagraphFont"/>
    <w:rsid w:val="007C15A8"/>
  </w:style>
  <w:style w:type="table" w:styleId="TableGrid">
    <w:name w:val="Table Grid"/>
    <w:basedOn w:val="TableNormal"/>
    <w:uiPriority w:val="59"/>
    <w:rsid w:val="007C15A8"/>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rsid w:val="007C15A8"/>
    <w:rPr>
      <w:sz w:val="18"/>
      <w:szCs w:val="18"/>
    </w:rPr>
  </w:style>
  <w:style w:type="paragraph" w:styleId="CommentText">
    <w:name w:val="annotation text"/>
    <w:basedOn w:val="Normal"/>
    <w:link w:val="CommentTextChar"/>
    <w:rsid w:val="007C15A8"/>
  </w:style>
  <w:style w:type="character" w:customStyle="1" w:styleId="CommentTextChar">
    <w:name w:val="Comment Text Char"/>
    <w:basedOn w:val="DefaultParagraphFont"/>
    <w:link w:val="CommentText"/>
    <w:rsid w:val="007C15A8"/>
    <w:rPr>
      <w:rFonts w:eastAsia="宋体"/>
      <w:sz w:val="24"/>
      <w:szCs w:val="24"/>
    </w:rPr>
  </w:style>
  <w:style w:type="paragraph" w:styleId="CommentSubject">
    <w:name w:val="annotation subject"/>
    <w:basedOn w:val="CommentText"/>
    <w:next w:val="CommentText"/>
    <w:link w:val="CommentSubjectChar"/>
    <w:rsid w:val="007C15A8"/>
    <w:rPr>
      <w:b/>
      <w:bCs/>
      <w:sz w:val="20"/>
      <w:szCs w:val="20"/>
    </w:rPr>
  </w:style>
  <w:style w:type="character" w:customStyle="1" w:styleId="CommentSubjectChar">
    <w:name w:val="Comment Subject Char"/>
    <w:basedOn w:val="CommentTextChar"/>
    <w:link w:val="CommentSubject"/>
    <w:rsid w:val="007C15A8"/>
    <w:rPr>
      <w:b/>
      <w:bCs/>
    </w:rPr>
  </w:style>
  <w:style w:type="paragraph" w:styleId="Title">
    <w:name w:val="Title"/>
    <w:basedOn w:val="Normal"/>
    <w:link w:val="TitleChar"/>
    <w:qFormat/>
    <w:rsid w:val="007C15A8"/>
    <w:pPr>
      <w:spacing w:before="100" w:beforeAutospacing="1" w:after="100" w:afterAutospacing="1"/>
    </w:pPr>
    <w:rPr>
      <w:rFonts w:ascii="Times" w:eastAsia="Times New Roman" w:hAnsi="Times" w:cs="Times New Roman"/>
      <w:sz w:val="20"/>
      <w:szCs w:val="20"/>
    </w:rPr>
  </w:style>
  <w:style w:type="character" w:customStyle="1" w:styleId="TitleChar">
    <w:name w:val="Title Char"/>
    <w:basedOn w:val="DefaultParagraphFont"/>
    <w:link w:val="Title"/>
    <w:rsid w:val="007C15A8"/>
    <w:rPr>
      <w:rFonts w:ascii="Times" w:eastAsia="Times New Roman" w:hAnsi="Times" w:cs="Times New Roman"/>
    </w:rPr>
  </w:style>
  <w:style w:type="paragraph" w:customStyle="1" w:styleId="details">
    <w:name w:val="details"/>
    <w:basedOn w:val="Normal"/>
    <w:rsid w:val="007C15A8"/>
    <w:pPr>
      <w:spacing w:before="100" w:beforeAutospacing="1" w:after="100" w:afterAutospacing="1"/>
    </w:pPr>
    <w:rPr>
      <w:rFonts w:ascii="Times" w:eastAsia="Times New Roman" w:hAnsi="Times" w:cs="Times New Roman"/>
      <w:sz w:val="20"/>
      <w:szCs w:val="20"/>
    </w:rPr>
  </w:style>
  <w:style w:type="character" w:customStyle="1" w:styleId="jrnl">
    <w:name w:val="jrnl"/>
    <w:rsid w:val="007C15A8"/>
  </w:style>
  <w:style w:type="paragraph" w:styleId="Header">
    <w:name w:val="header"/>
    <w:basedOn w:val="Normal"/>
    <w:link w:val="HeaderChar"/>
    <w:uiPriority w:val="99"/>
    <w:semiHidden/>
    <w:unhideWhenUsed/>
    <w:rsid w:val="00E575AE"/>
    <w:pPr>
      <w:tabs>
        <w:tab w:val="center" w:pos="4320"/>
        <w:tab w:val="right" w:pos="8640"/>
      </w:tabs>
    </w:pPr>
  </w:style>
  <w:style w:type="character" w:customStyle="1" w:styleId="HeaderChar">
    <w:name w:val="Header Char"/>
    <w:basedOn w:val="DefaultParagraphFont"/>
    <w:link w:val="Header"/>
    <w:uiPriority w:val="99"/>
    <w:semiHidden/>
    <w:rsid w:val="00E575AE"/>
  </w:style>
  <w:style w:type="paragraph" w:customStyle="1" w:styleId="EndNoteBibliographyTitle">
    <w:name w:val="EndNote Bibliography Title"/>
    <w:basedOn w:val="Normal"/>
    <w:rsid w:val="00654C0E"/>
    <w:pPr>
      <w:jc w:val="center"/>
    </w:pPr>
    <w:rPr>
      <w:rFonts w:ascii="Cambria" w:hAnsi="Cambria"/>
    </w:rPr>
  </w:style>
  <w:style w:type="paragraph" w:customStyle="1" w:styleId="EndNoteBibliography">
    <w:name w:val="EndNote Bibliography"/>
    <w:basedOn w:val="Normal"/>
    <w:rsid w:val="00654C0E"/>
    <w:pPr>
      <w:jc w:val="both"/>
    </w:pPr>
    <w:rPr>
      <w:rFonts w:ascii="Cambria" w:hAnsi="Cambria"/>
    </w:rPr>
  </w:style>
</w:styles>
</file>

<file path=word/webSettings.xml><?xml version="1.0" encoding="utf-8"?>
<w:webSettings xmlns:r="http://schemas.openxmlformats.org/officeDocument/2006/relationships" xmlns:w="http://schemas.openxmlformats.org/wordprocessingml/2006/main">
  <w:divs>
    <w:div w:id="10159598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mcolaiacovo@genetics.med.harvard.edu"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55</Words>
  <Characters>6019</Characters>
  <Application>Microsoft Macintosh Word</Application>
  <DocSecurity>0</DocSecurity>
  <Lines>50</Lines>
  <Paragraphs>12</Paragraphs>
  <ScaleCrop>false</ScaleCrop>
  <HeadingPairs>
    <vt:vector size="4" baseType="variant">
      <vt:variant>
        <vt:lpstr>Title</vt:lpstr>
      </vt:variant>
      <vt:variant>
        <vt:i4>1</vt:i4>
      </vt:variant>
      <vt:variant>
        <vt:lpstr>Headings</vt:lpstr>
      </vt:variant>
      <vt:variant>
        <vt:i4>37</vt:i4>
      </vt:variant>
    </vt:vector>
  </HeadingPairs>
  <TitlesOfParts>
    <vt:vector size="38" baseType="lpstr">
      <vt:lpstr/>
      <vt:lpstr>(C) Quantification of the number of acetylation foci observed per nucleus in (B)</vt:lpstr>
      <vt:lpstr>(D) Western blot analysis of protein lysine acetylation in wild type and cra-1 m</vt:lpstr>
      <vt:lpstr>(E) Pachytene nuclei of wild type and cra-1 mutant gonads were co-stained with a</vt:lpstr>
      <vt:lpstr>(F) Pachytene nuclei of wild type gonads co-stained with AcK (red), anti-HIM-8 a</vt:lpstr>
      <vt:lpstr/>
      <vt:lpstr>Figure 2. Expression and localization of CRA-1::GFP in the C. elegans germline</vt:lpstr>
      <vt:lpstr>(D) Protein lysine acetylation positively correlates with CRA-1::GFP. Levels of </vt:lpstr>
      <vt:lpstr>Figure 3. Analysis of DSB distribution</vt:lpstr>
      <vt:lpstr>(A) Gonads from the indicated genotypes were co-immunostained for HTP-3 (green),</vt:lpstr>
      <vt:lpstr>(B) Graphs depict the distribution of DSBs on the X chromosomes and the autosome</vt:lpstr>
      <vt:lpstr>(B) Time course analysis of DSB levels in the indicated genotypes. Gonads were c</vt:lpstr>
      <vt:lpstr>(C) Graph shows the accumulation of DSBs observed along the germline in the indi</vt:lpstr>
      <vt:lpstr>Figure 5. Initiation of meiotic recombination occurs preferably at partially ope</vt:lpstr>
      <vt:lpstr>(A) Gonads from rad-54 mutants were co-immunostained for HTP-3 (white), RAD-51 (</vt:lpstr>
      <vt:lpstr>(B) Superimposition of at least 200 RAD-51 foci (red) captured from different nu</vt:lpstr>
      <vt:lpstr>(C) Co-immunostaining for CTD serine2-phosphorylated RNA polymerase II (pSer2) (</vt:lpstr>
      <vt:lpstr>(D) Fluoresence intensity was measured along the yellow line in (C) left panel, </vt:lpstr>
      <vt:lpstr>(F) Distances between RAD-51 foci and chromosome axes. Gonads from wild type or </vt:lpstr>
      <vt:lpstr>(G) Measurement of distances between γ-irradiation induced DSBs and axes. A dose</vt:lpstr>
      <vt:lpstr>(H) Distribution of RAD-51 foci between the autosomes and X chromosomes in spo-1</vt:lpstr>
      <vt:lpstr>(I) Distances between RPA-1::YFP foci and chromosome axes. Gonads from RPA-1::YF</vt:lpstr>
      <vt:lpstr>(J) RAD-51 and RPA-1::YFP localization in late pachytene nuclei. RAD-51 or RPA-1</vt:lpstr>
      <vt:lpstr>(A) Schematic representation of the ACER-1 protein. ACER-1 contains two acetyl-C</vt:lpstr>
      <vt:lpstr>(B) Vectors expressing CRA-1-GFP were cotransfected with ACER-1-HA or empty vect</vt:lpstr>
      <vt:lpstr>(C) Co-staining with anti-GFP (green) and DAPI (blue) of pachytene nuclei from c</vt:lpstr>
      <vt:lpstr>(D) Immunolocalization of ACER-1 (red) in DAPI-stained (blue) pachytene nuclei o</vt:lpstr>
      <vt:lpstr>(E) Measurement of ACER-1 immunostaining fluoresence intensity in the nucleus an</vt:lpstr>
      <vt:lpstr>(F) Measurement of acetyl-CoA in wild type and mutant worm lysates. * P&lt;0.05 by </vt:lpstr>
      <vt:lpstr>(G) Western blot analysis of the global acetylation in wild type and mutant worm</vt:lpstr>
      <vt:lpstr>(H) Quantification of the number of acetylation foci observed per nucleus in ger</vt:lpstr>
      <vt:lpstr/>
      <vt:lpstr>Figure 7. CRA-1 expression pattern is altered in xnd-1 mutants</vt:lpstr>
      <vt:lpstr>(A) CRA-1::GFP expression in xnd-1 mutant gonads. Gonads dissected from CRA-1::G</vt:lpstr>
      <vt:lpstr>(B) High-magnification images of representative germline nuclei show the express</vt:lpstr>
      <vt:lpstr>(C) High-magnification images of nuclei at the indicated stages from wild type a</vt:lpstr>
      <vt:lpstr>(D) Quantification of the number of acetylation foci observed per nucleus in (D)</vt:lpstr>
      <vt:lpstr>(E) Gonads dissected from the indicated genotypes were co-stained with an anti-H</vt:lpstr>
    </vt:vector>
  </TitlesOfParts>
  <Company>Harvard Medical School</Company>
  <LinksUpToDate>false</LinksUpToDate>
  <CharactersWithSpaces>7391</CharactersWithSpaces>
  <SharedDoc>false</SharedDoc>
  <HLinks>
    <vt:vector size="12" baseType="variant">
      <vt:variant>
        <vt:i4>3407973</vt:i4>
      </vt:variant>
      <vt:variant>
        <vt:i4>221</vt:i4>
      </vt:variant>
      <vt:variant>
        <vt:i4>0</vt:i4>
      </vt:variant>
      <vt:variant>
        <vt:i4>5</vt:i4>
      </vt:variant>
      <vt:variant>
        <vt:lpwstr>mailto:mcolaiacovo@genetics.med.harvard.edu</vt:lpwstr>
      </vt:variant>
      <vt:variant>
        <vt:lpwstr/>
      </vt:variant>
      <vt:variant>
        <vt:i4>3407973</vt:i4>
      </vt:variant>
      <vt:variant>
        <vt:i4>0</vt:i4>
      </vt:variant>
      <vt:variant>
        <vt:i4>0</vt:i4>
      </vt:variant>
      <vt:variant>
        <vt:i4>5</vt:i4>
      </vt:variant>
      <vt:variant>
        <vt:lpwstr>mailto:mcolaiacovo@genetics.med.harvard.edu</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2004 Test Drive User</dc:creator>
  <cp:keywords/>
  <cp:lastModifiedBy>Jinmin Gao</cp:lastModifiedBy>
  <cp:revision>8</cp:revision>
  <cp:lastPrinted>2014-06-19T15:57:00Z</cp:lastPrinted>
  <dcterms:created xsi:type="dcterms:W3CDTF">2015-01-13T19:49:00Z</dcterms:created>
  <dcterms:modified xsi:type="dcterms:W3CDTF">2015-01-28T18:13:00Z</dcterms:modified>
</cp:coreProperties>
</file>